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7F389" w14:textId="55C53120" w:rsidR="00366478" w:rsidRPr="0049720E" w:rsidRDefault="00B15DE8" w:rsidP="00B15DE8">
      <w:pPr>
        <w:spacing w:line="240" w:lineRule="auto"/>
        <w:rPr>
          <w:rFonts w:asciiTheme="minorHAnsi" w:eastAsia="Arial" w:hAnsiTheme="minorHAnsi" w:cstheme="minorHAnsi"/>
          <w:b/>
          <w:sz w:val="20"/>
          <w:szCs w:val="20"/>
          <w:lang w:val="en-US"/>
        </w:rPr>
        <w:sectPr w:rsidR="00366478" w:rsidRPr="0049720E">
          <w:headerReference w:type="default" r:id="rId8"/>
          <w:pgSz w:w="11909" w:h="16834"/>
          <w:pgMar w:top="720" w:right="720" w:bottom="720" w:left="720" w:header="708" w:footer="708" w:gutter="0"/>
          <w:cols w:space="720"/>
        </w:sectPr>
      </w:pPr>
      <w:r w:rsidRPr="0049720E">
        <w:rPr>
          <w:rFonts w:asciiTheme="minorHAnsi" w:hAnsiTheme="minorHAnsi" w:cstheme="minorHAnsi"/>
          <w:b/>
          <w:lang w:val="en"/>
        </w:rPr>
        <w:t>SUPPLEMENTARY MATERIAL 1: SURVEY</w:t>
      </w:r>
      <w:r w:rsidR="0088600D" w:rsidRPr="0049720E">
        <w:rPr>
          <w:rFonts w:asciiTheme="minorHAnsi" w:hAnsiTheme="minorHAnsi" w:cstheme="minorHAnsi"/>
          <w:b/>
          <w:color w:val="000000"/>
          <w:sz w:val="20"/>
          <w:szCs w:val="20"/>
          <w:lang w:val="en"/>
        </w:rPr>
        <w:br/>
      </w:r>
    </w:p>
    <w:p w14:paraId="413258F2" w14:textId="79559A05" w:rsidR="00366478" w:rsidRPr="0049720E" w:rsidRDefault="0088600D" w:rsidP="00B15DE8">
      <w:pPr>
        <w:spacing w:line="240" w:lineRule="auto"/>
        <w:jc w:val="center"/>
        <w:rPr>
          <w:rFonts w:asciiTheme="minorHAnsi" w:eastAsia="Arial" w:hAnsiTheme="minorHAnsi" w:cstheme="minorHAnsi"/>
          <w:sz w:val="20"/>
          <w:szCs w:val="20"/>
          <w:u w:val="single"/>
          <w:lang w:val="en-US"/>
        </w:rPr>
      </w:pPr>
      <w:r w:rsidRPr="0049720E">
        <w:rPr>
          <w:rFonts w:asciiTheme="minorHAnsi" w:hAnsiTheme="minorHAnsi" w:cstheme="minorHAnsi"/>
          <w:b/>
          <w:sz w:val="20"/>
          <w:szCs w:val="20"/>
          <w:u w:val="single"/>
          <w:lang w:val="en"/>
        </w:rPr>
        <w:t>SECTION</w:t>
      </w:r>
      <w:r w:rsidR="00BD10B5" w:rsidRPr="0049720E">
        <w:rPr>
          <w:rFonts w:asciiTheme="minorHAnsi" w:hAnsiTheme="minorHAnsi" w:cstheme="minorHAnsi"/>
          <w:b/>
          <w:sz w:val="20"/>
          <w:szCs w:val="20"/>
          <w:u w:val="single"/>
          <w:lang w:val="en"/>
        </w:rPr>
        <w:t xml:space="preserve"> 1</w:t>
      </w:r>
      <w:r w:rsidR="006A4637" w:rsidRPr="0049720E">
        <w:rPr>
          <w:rFonts w:asciiTheme="minorHAnsi" w:hAnsiTheme="minorHAnsi" w:cstheme="minorHAnsi"/>
          <w:b/>
          <w:sz w:val="20"/>
          <w:szCs w:val="20"/>
          <w:u w:val="single"/>
          <w:lang w:val="en"/>
        </w:rPr>
        <w:t xml:space="preserve">: </w:t>
      </w:r>
      <w:r w:rsidRPr="0049720E">
        <w:rPr>
          <w:rFonts w:asciiTheme="minorHAnsi" w:hAnsiTheme="minorHAnsi" w:cstheme="minorHAnsi"/>
          <w:b/>
          <w:sz w:val="20"/>
          <w:szCs w:val="20"/>
          <w:u w:val="single"/>
          <w:lang w:val="en"/>
        </w:rPr>
        <w:t>GENERAL DATA</w:t>
      </w:r>
    </w:p>
    <w:p w14:paraId="438B1454" w14:textId="5C4F8518" w:rsidR="00366478" w:rsidRPr="0049720E" w:rsidRDefault="0088600D">
      <w:pPr>
        <w:spacing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 xml:space="preserve">1. How old are </w:t>
      </w:r>
      <w:proofErr w:type="gramStart"/>
      <w:r w:rsidRPr="0049720E">
        <w:rPr>
          <w:rFonts w:asciiTheme="minorHAnsi" w:hAnsiTheme="minorHAnsi" w:cstheme="minorHAnsi"/>
          <w:sz w:val="20"/>
          <w:szCs w:val="20"/>
          <w:lang w:val="en"/>
        </w:rPr>
        <w:t>you?_</w:t>
      </w:r>
      <w:proofErr w:type="gramEnd"/>
      <w:r w:rsidRPr="0049720E">
        <w:rPr>
          <w:rFonts w:asciiTheme="minorHAnsi" w:hAnsiTheme="minorHAnsi" w:cstheme="minorHAnsi"/>
          <w:sz w:val="20"/>
          <w:szCs w:val="20"/>
          <w:lang w:val="en"/>
        </w:rPr>
        <w:t xml:space="preserve">___ </w:t>
      </w:r>
      <w:r w:rsidR="006A4637" w:rsidRPr="0049720E">
        <w:rPr>
          <w:rFonts w:asciiTheme="minorHAnsi" w:hAnsiTheme="minorHAnsi" w:cstheme="minorHAnsi"/>
          <w:sz w:val="20"/>
          <w:szCs w:val="20"/>
          <w:lang w:val="en"/>
        </w:rPr>
        <w:t xml:space="preserve">(in </w:t>
      </w:r>
      <w:r w:rsidRPr="0049720E">
        <w:rPr>
          <w:rFonts w:asciiTheme="minorHAnsi" w:hAnsiTheme="minorHAnsi" w:cstheme="minorHAnsi"/>
          <w:sz w:val="20"/>
          <w:szCs w:val="20"/>
          <w:lang w:val="en"/>
        </w:rPr>
        <w:t xml:space="preserve"> years </w:t>
      </w:r>
      <w:r w:rsidR="006A4637" w:rsidRPr="0049720E">
        <w:rPr>
          <w:rFonts w:asciiTheme="minorHAnsi" w:hAnsiTheme="minorHAnsi" w:cstheme="minorHAnsi"/>
          <w:sz w:val="20"/>
          <w:szCs w:val="20"/>
          <w:lang w:val="en"/>
        </w:rPr>
        <w:t xml:space="preserve"> old)</w:t>
      </w:r>
    </w:p>
    <w:p w14:paraId="4997C13E" w14:textId="77777777" w:rsidR="00366478" w:rsidRPr="0049720E" w:rsidRDefault="0088600D">
      <w:pPr>
        <w:spacing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2. What is your gender?</w:t>
      </w:r>
    </w:p>
    <w:p w14:paraId="5DDD427C" w14:textId="77777777" w:rsidR="00366478" w:rsidRPr="0049720E" w:rsidRDefault="0088600D" w:rsidP="007733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color w:val="000000"/>
          <w:sz w:val="20"/>
          <w:szCs w:val="20"/>
        </w:rPr>
      </w:pPr>
      <w:r w:rsidRPr="0049720E">
        <w:rPr>
          <w:rFonts w:asciiTheme="minorHAnsi" w:hAnsiTheme="minorHAnsi" w:cstheme="minorHAnsi"/>
          <w:color w:val="000000"/>
          <w:sz w:val="20"/>
          <w:szCs w:val="20"/>
          <w:lang w:val="en"/>
        </w:rPr>
        <w:t>Woman</w:t>
      </w:r>
    </w:p>
    <w:p w14:paraId="0C4C7C85" w14:textId="5DFFEB89" w:rsidR="00366478" w:rsidRPr="0049720E" w:rsidRDefault="006A4637" w:rsidP="0077336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Arial" w:hAnsiTheme="minorHAnsi" w:cstheme="minorHAnsi"/>
          <w:color w:val="000000"/>
          <w:sz w:val="20"/>
          <w:szCs w:val="20"/>
        </w:rPr>
      </w:pPr>
      <w:r w:rsidRPr="0049720E">
        <w:rPr>
          <w:rFonts w:asciiTheme="minorHAnsi" w:hAnsiTheme="minorHAnsi" w:cstheme="minorHAnsi"/>
          <w:color w:val="000000"/>
          <w:sz w:val="20"/>
          <w:szCs w:val="20"/>
          <w:lang w:val="en"/>
        </w:rPr>
        <w:t>Man</w:t>
      </w:r>
    </w:p>
    <w:p w14:paraId="6D51BC40" w14:textId="77777777" w:rsidR="00366478" w:rsidRPr="0049720E" w:rsidRDefault="0088600D">
      <w:pPr>
        <w:spacing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3. What is your marital status?</w:t>
      </w:r>
    </w:p>
    <w:p w14:paraId="73AFDD75" w14:textId="77777777" w:rsidR="00366478" w:rsidRPr="0049720E" w:rsidRDefault="0088600D" w:rsidP="0077336E">
      <w:pPr>
        <w:pStyle w:val="Prrafodelista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Bachelor</w:t>
      </w:r>
    </w:p>
    <w:p w14:paraId="3CCFB53C" w14:textId="77777777" w:rsidR="00366478" w:rsidRPr="0049720E" w:rsidRDefault="0088600D" w:rsidP="0077336E">
      <w:pPr>
        <w:pStyle w:val="Prrafodelista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Married or cohabiting</w:t>
      </w:r>
    </w:p>
    <w:p w14:paraId="07688FA6" w14:textId="77777777" w:rsidR="00366478" w:rsidRPr="0049720E" w:rsidRDefault="0088600D" w:rsidP="0077336E">
      <w:pPr>
        <w:pStyle w:val="Prrafodelista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Divorced or Separated</w:t>
      </w:r>
    </w:p>
    <w:p w14:paraId="515B8668" w14:textId="77777777" w:rsidR="00366478" w:rsidRPr="0049720E" w:rsidRDefault="0088600D" w:rsidP="0077336E">
      <w:pPr>
        <w:pStyle w:val="Prrafodelista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Widower</w:t>
      </w:r>
    </w:p>
    <w:p w14:paraId="3F4018FA" w14:textId="77777777" w:rsidR="00366478" w:rsidRPr="0049720E" w:rsidRDefault="0088600D">
      <w:pPr>
        <w:spacing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4. What degree of instruction do you have?</w:t>
      </w:r>
    </w:p>
    <w:p w14:paraId="190AF674" w14:textId="77777777" w:rsidR="00366478" w:rsidRPr="0049720E" w:rsidRDefault="0088600D" w:rsidP="0077336E">
      <w:pPr>
        <w:pStyle w:val="Prrafodelista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bookmarkStart w:id="0" w:name="bookmark=id.3rdcrjn" w:colFirst="0" w:colLast="0"/>
      <w:bookmarkEnd w:id="0"/>
      <w:r w:rsidRPr="0049720E">
        <w:rPr>
          <w:rFonts w:asciiTheme="minorHAnsi" w:hAnsiTheme="minorHAnsi" w:cstheme="minorHAnsi"/>
          <w:sz w:val="20"/>
          <w:szCs w:val="20"/>
          <w:lang w:val="en"/>
        </w:rPr>
        <w:t>Complete or incomplete primary</w:t>
      </w:r>
    </w:p>
    <w:p w14:paraId="549D8C7E" w14:textId="77777777" w:rsidR="00366478" w:rsidRPr="0049720E" w:rsidRDefault="0088600D" w:rsidP="0077336E">
      <w:pPr>
        <w:pStyle w:val="Prrafodelista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Incomplete secondary</w:t>
      </w:r>
    </w:p>
    <w:p w14:paraId="3B239B22" w14:textId="77777777" w:rsidR="00366478" w:rsidRPr="0049720E" w:rsidRDefault="0088600D" w:rsidP="0077336E">
      <w:pPr>
        <w:pStyle w:val="Prrafodelista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Complete Secondary</w:t>
      </w:r>
    </w:p>
    <w:p w14:paraId="60034DA1" w14:textId="77777777" w:rsidR="00366478" w:rsidRPr="0049720E" w:rsidRDefault="0088600D" w:rsidP="0077336E">
      <w:pPr>
        <w:pStyle w:val="Prrafodelista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Non-superior technician</w:t>
      </w:r>
    </w:p>
    <w:p w14:paraId="79C5F100" w14:textId="77777777" w:rsidR="00366478" w:rsidRPr="0049720E" w:rsidRDefault="0088600D" w:rsidP="0077336E">
      <w:pPr>
        <w:pStyle w:val="Prrafodelista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Senior Technician</w:t>
      </w:r>
    </w:p>
    <w:p w14:paraId="39BB9333" w14:textId="77777777" w:rsidR="00366478" w:rsidRPr="0049720E" w:rsidRDefault="0088600D" w:rsidP="0077336E">
      <w:pPr>
        <w:pStyle w:val="Prrafodelista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University Superior</w:t>
      </w:r>
    </w:p>
    <w:p w14:paraId="6C0ACB4A" w14:textId="77777777" w:rsidR="00366478" w:rsidRPr="0049720E" w:rsidRDefault="0088600D">
      <w:pPr>
        <w:spacing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5. What is your employment status?</w:t>
      </w:r>
    </w:p>
    <w:p w14:paraId="58FA5684" w14:textId="2B67AAF4" w:rsidR="00366478" w:rsidRPr="0049720E" w:rsidRDefault="006A4637" w:rsidP="0077336E">
      <w:pPr>
        <w:pStyle w:val="Prrafodelista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Arial" w:hAnsiTheme="minorHAnsi" w:cstheme="minorHAnsi"/>
          <w:sz w:val="20"/>
          <w:szCs w:val="20"/>
        </w:rPr>
      </w:pPr>
      <w:bookmarkStart w:id="1" w:name="bookmark=id.26in1rg" w:colFirst="0" w:colLast="0"/>
      <w:bookmarkEnd w:id="1"/>
      <w:r w:rsidRPr="0049720E">
        <w:rPr>
          <w:rFonts w:asciiTheme="minorHAnsi" w:hAnsiTheme="minorHAnsi" w:cstheme="minorHAnsi"/>
          <w:sz w:val="20"/>
          <w:szCs w:val="20"/>
          <w:lang w:val="en"/>
        </w:rPr>
        <w:t>Employee</w:t>
      </w:r>
    </w:p>
    <w:p w14:paraId="431610C2" w14:textId="321D0AF6" w:rsidR="006A4637" w:rsidRPr="0049720E" w:rsidRDefault="006A4637" w:rsidP="0077336E">
      <w:pPr>
        <w:pStyle w:val="Prrafodelista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Unemployed</w:t>
      </w:r>
    </w:p>
    <w:p w14:paraId="16D5F6DF" w14:textId="77777777" w:rsidR="00366478" w:rsidRPr="0049720E" w:rsidRDefault="0088600D">
      <w:pPr>
        <w:spacing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6. What kind of health insurance do you have?</w:t>
      </w:r>
    </w:p>
    <w:p w14:paraId="296C9896" w14:textId="3B35412A" w:rsidR="00366478" w:rsidRPr="0049720E" w:rsidRDefault="003507F6" w:rsidP="0077336E">
      <w:pPr>
        <w:pStyle w:val="Prrafodelista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bookmarkStart w:id="2" w:name="bookmark=id.lnxbz9" w:colFirst="0" w:colLast="0"/>
      <w:bookmarkEnd w:id="2"/>
      <w:r w:rsidRPr="0049720E">
        <w:rPr>
          <w:rFonts w:asciiTheme="minorHAnsi" w:hAnsiTheme="minorHAnsi" w:cstheme="minorHAnsi"/>
          <w:sz w:val="20"/>
          <w:szCs w:val="20"/>
          <w:lang w:val="en"/>
        </w:rPr>
        <w:t>None</w:t>
      </w:r>
    </w:p>
    <w:p w14:paraId="46268896" w14:textId="77777777" w:rsidR="00366478" w:rsidRPr="0049720E" w:rsidRDefault="0088600D" w:rsidP="0077336E">
      <w:pPr>
        <w:pStyle w:val="Prrafodelista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SIS (MINSA)</w:t>
      </w:r>
    </w:p>
    <w:p w14:paraId="4F52B104" w14:textId="794FB976" w:rsidR="00366478" w:rsidRPr="0049720E" w:rsidRDefault="003507F6" w:rsidP="0077336E">
      <w:pPr>
        <w:pStyle w:val="Prrafodelista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Social Security (EsSalud)</w:t>
      </w:r>
    </w:p>
    <w:p w14:paraId="325DCE15" w14:textId="7D7B955E" w:rsidR="00366478" w:rsidRPr="0049720E" w:rsidRDefault="003507F6" w:rsidP="0077336E">
      <w:pPr>
        <w:pStyle w:val="Prrafodelista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Private clinic</w:t>
      </w:r>
    </w:p>
    <w:p w14:paraId="53B7B71F" w14:textId="03881533" w:rsidR="00366478" w:rsidRPr="0049720E" w:rsidRDefault="003507F6" w:rsidP="0077336E">
      <w:pPr>
        <w:pStyle w:val="Prrafodelista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Armed forces or police insurance</w:t>
      </w:r>
    </w:p>
    <w:p w14:paraId="49F902A4" w14:textId="58673706" w:rsidR="00366478" w:rsidRPr="0049720E" w:rsidRDefault="003507F6" w:rsidP="0077336E">
      <w:pPr>
        <w:pStyle w:val="Prrafodelista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Other: ______________</w:t>
      </w:r>
    </w:p>
    <w:p w14:paraId="70E73A5F" w14:textId="28187E49" w:rsidR="00366478" w:rsidRPr="0049720E" w:rsidRDefault="0088600D">
      <w:pPr>
        <w:spacing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7. Where do you live? (</w:t>
      </w:r>
      <w:r w:rsidR="0049720E" w:rsidRPr="0049720E">
        <w:rPr>
          <w:rFonts w:asciiTheme="minorHAnsi" w:hAnsiTheme="minorHAnsi" w:cstheme="minorHAnsi"/>
          <w:sz w:val="20"/>
          <w:szCs w:val="20"/>
          <w:lang w:val="en"/>
        </w:rPr>
        <w:t>Department</w:t>
      </w:r>
      <w:r w:rsidR="003507F6" w:rsidRPr="0049720E">
        <w:rPr>
          <w:rFonts w:asciiTheme="minorHAnsi" w:hAnsiTheme="minorHAnsi" w:cstheme="minorHAnsi"/>
          <w:sz w:val="20"/>
          <w:szCs w:val="20"/>
          <w:lang w:val="en"/>
        </w:rPr>
        <w:t>,</w:t>
      </w:r>
      <w:r w:rsidRPr="0049720E">
        <w:rPr>
          <w:rFonts w:asciiTheme="minorHAnsi" w:hAnsiTheme="minorHAnsi" w:cstheme="minorHAnsi"/>
          <w:sz w:val="20"/>
          <w:szCs w:val="20"/>
          <w:lang w:val="en"/>
        </w:rPr>
        <w:t xml:space="preserve"> </w:t>
      </w:r>
      <w:r w:rsidR="003507F6" w:rsidRPr="0049720E">
        <w:rPr>
          <w:rFonts w:asciiTheme="minorHAnsi" w:hAnsiTheme="minorHAnsi" w:cstheme="minorHAnsi"/>
          <w:sz w:val="20"/>
          <w:szCs w:val="20"/>
          <w:lang w:val="en"/>
        </w:rPr>
        <w:t>example:</w:t>
      </w:r>
      <w:r w:rsidR="0049720E" w:rsidRPr="0049720E">
        <w:rPr>
          <w:rFonts w:asciiTheme="minorHAnsi" w:hAnsiTheme="minorHAnsi" w:cstheme="minorHAnsi"/>
          <w:sz w:val="20"/>
          <w:szCs w:val="20"/>
          <w:lang w:val="en"/>
        </w:rPr>
        <w:t xml:space="preserve"> </w:t>
      </w:r>
      <w:r w:rsidR="003507F6" w:rsidRPr="0049720E">
        <w:rPr>
          <w:rFonts w:asciiTheme="minorHAnsi" w:hAnsiTheme="minorHAnsi" w:cstheme="minorHAnsi"/>
          <w:sz w:val="20"/>
          <w:szCs w:val="20"/>
          <w:lang w:val="en"/>
        </w:rPr>
        <w:t>Cusco)</w:t>
      </w:r>
      <w:r w:rsidR="0049720E" w:rsidRPr="0049720E">
        <w:rPr>
          <w:rFonts w:asciiTheme="minorHAnsi" w:hAnsiTheme="minorHAnsi" w:cstheme="minorHAnsi"/>
          <w:sz w:val="20"/>
          <w:szCs w:val="20"/>
          <w:lang w:val="en"/>
        </w:rPr>
        <w:t xml:space="preserve"> </w:t>
      </w:r>
      <w:r w:rsidR="003507F6" w:rsidRPr="0049720E">
        <w:rPr>
          <w:rFonts w:asciiTheme="minorHAnsi" w:hAnsiTheme="minorHAnsi" w:cstheme="minorHAnsi"/>
          <w:sz w:val="20"/>
          <w:szCs w:val="20"/>
          <w:lang w:val="en"/>
        </w:rPr>
        <w:t>____________________</w:t>
      </w:r>
    </w:p>
    <w:p w14:paraId="1AC013A8" w14:textId="06E5C0C8" w:rsidR="0049720E" w:rsidRPr="0049720E" w:rsidRDefault="0088600D" w:rsidP="0049720E">
      <w:pPr>
        <w:spacing w:line="240" w:lineRule="auto"/>
        <w:jc w:val="both"/>
        <w:rPr>
          <w:rFonts w:asciiTheme="minorHAnsi" w:hAnsiTheme="minorHAnsi" w:cstheme="minorHAnsi"/>
          <w:sz w:val="20"/>
          <w:szCs w:val="20"/>
          <w:lang w:val="en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8. Do you currently live in a rural area?</w:t>
      </w:r>
      <w:r w:rsidR="0049720E" w:rsidRPr="0049720E">
        <w:rPr>
          <w:rFonts w:asciiTheme="minorHAnsi" w:hAnsiTheme="minorHAnsi" w:cstheme="minorHAnsi"/>
          <w:sz w:val="20"/>
          <w:szCs w:val="20"/>
          <w:lang w:val="en"/>
        </w:rPr>
        <w:t xml:space="preserve"> (Consider</w:t>
      </w:r>
      <w:r w:rsidR="0049720E" w:rsidRPr="0049720E">
        <w:rPr>
          <w:rFonts w:asciiTheme="minorHAnsi" w:hAnsiTheme="minorHAnsi" w:cstheme="minorHAnsi"/>
          <w:sz w:val="20"/>
          <w:szCs w:val="20"/>
          <w:lang w:val="en"/>
        </w:rPr>
        <w:t xml:space="preserve"> as a rural area the territory with few inhabitants and few buildings where the main economic activity of the area is agriculture, cattle raising, fruit growing, horticulture, etc.</w:t>
      </w:r>
      <w:r w:rsidR="0049720E" w:rsidRPr="0049720E">
        <w:rPr>
          <w:rFonts w:asciiTheme="minorHAnsi" w:hAnsiTheme="minorHAnsi" w:cstheme="minorHAnsi"/>
          <w:sz w:val="20"/>
          <w:szCs w:val="20"/>
          <w:lang w:val="en"/>
        </w:rPr>
        <w:t>)</w:t>
      </w:r>
    </w:p>
    <w:p w14:paraId="60D8675B" w14:textId="77777777" w:rsidR="003507F6" w:rsidRPr="0049720E" w:rsidRDefault="003507F6" w:rsidP="0077336E">
      <w:pPr>
        <w:pStyle w:val="Prrafodelista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No</w:t>
      </w:r>
    </w:p>
    <w:p w14:paraId="6901F78E" w14:textId="77777777" w:rsidR="003507F6" w:rsidRPr="0049720E" w:rsidRDefault="003507F6" w:rsidP="0077336E">
      <w:pPr>
        <w:pStyle w:val="Prrafodelista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Yes</w:t>
      </w:r>
    </w:p>
    <w:p w14:paraId="27A0C78C" w14:textId="7A1C03C3" w:rsidR="00366478" w:rsidRPr="0049720E" w:rsidRDefault="006A4637">
      <w:pPr>
        <w:spacing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9</w:t>
      </w:r>
      <w:r w:rsidR="0088600D" w:rsidRPr="0049720E">
        <w:rPr>
          <w:rFonts w:asciiTheme="minorHAnsi" w:hAnsiTheme="minorHAnsi" w:cstheme="minorHAnsi"/>
          <w:sz w:val="20"/>
          <w:szCs w:val="20"/>
          <w:lang w:val="en"/>
        </w:rPr>
        <w:t>. Did your family receive any support from the government (government economic</w:t>
      </w:r>
      <w:r w:rsidRPr="0049720E">
        <w:rPr>
          <w:rFonts w:asciiTheme="minorHAnsi" w:hAnsiTheme="minorHAnsi" w:cstheme="minorHAnsi"/>
          <w:sz w:val="20"/>
          <w:szCs w:val="20"/>
          <w:lang w:val="en"/>
        </w:rPr>
        <w:t xml:space="preserve"> bonds)? </w:t>
      </w:r>
    </w:p>
    <w:p w14:paraId="3D46CC41" w14:textId="77777777" w:rsidR="003507F6" w:rsidRPr="0049720E" w:rsidRDefault="003507F6" w:rsidP="0077336E">
      <w:pPr>
        <w:pStyle w:val="Prrafodelista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No</w:t>
      </w:r>
    </w:p>
    <w:p w14:paraId="6016AC2F" w14:textId="77777777" w:rsidR="003507F6" w:rsidRPr="0049720E" w:rsidRDefault="003507F6" w:rsidP="0077336E">
      <w:pPr>
        <w:pStyle w:val="Prrafodelista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Yes</w:t>
      </w:r>
    </w:p>
    <w:p w14:paraId="08FF7902" w14:textId="77777777" w:rsidR="0049720E" w:rsidRPr="0049720E" w:rsidRDefault="0049720E">
      <w:pPr>
        <w:spacing w:line="240" w:lineRule="auto"/>
        <w:rPr>
          <w:rFonts w:asciiTheme="minorHAnsi" w:hAnsiTheme="minorHAnsi" w:cstheme="minorHAnsi"/>
          <w:sz w:val="20"/>
          <w:szCs w:val="20"/>
          <w:lang w:val="en"/>
        </w:rPr>
      </w:pPr>
    </w:p>
    <w:p w14:paraId="516DB56A" w14:textId="77777777" w:rsidR="0049720E" w:rsidRPr="0049720E" w:rsidRDefault="0049720E">
      <w:pPr>
        <w:spacing w:line="240" w:lineRule="auto"/>
        <w:rPr>
          <w:rFonts w:asciiTheme="minorHAnsi" w:hAnsiTheme="minorHAnsi" w:cstheme="minorHAnsi"/>
          <w:sz w:val="20"/>
          <w:szCs w:val="20"/>
          <w:lang w:val="en"/>
        </w:rPr>
      </w:pPr>
    </w:p>
    <w:p w14:paraId="327B6264" w14:textId="77777777" w:rsidR="0049720E" w:rsidRPr="0049720E" w:rsidRDefault="0049720E">
      <w:pPr>
        <w:spacing w:line="240" w:lineRule="auto"/>
        <w:rPr>
          <w:rFonts w:asciiTheme="minorHAnsi" w:hAnsiTheme="minorHAnsi" w:cstheme="minorHAnsi"/>
          <w:sz w:val="20"/>
          <w:szCs w:val="20"/>
          <w:lang w:val="en"/>
        </w:rPr>
      </w:pPr>
    </w:p>
    <w:p w14:paraId="6D537D1F" w14:textId="77777777" w:rsidR="0049720E" w:rsidRPr="0049720E" w:rsidRDefault="0049720E">
      <w:pPr>
        <w:spacing w:line="240" w:lineRule="auto"/>
        <w:rPr>
          <w:rFonts w:asciiTheme="minorHAnsi" w:hAnsiTheme="minorHAnsi" w:cstheme="minorHAnsi"/>
          <w:sz w:val="20"/>
          <w:szCs w:val="20"/>
          <w:lang w:val="en"/>
        </w:rPr>
      </w:pPr>
    </w:p>
    <w:p w14:paraId="46FC351B" w14:textId="77777777" w:rsidR="0049720E" w:rsidRPr="0049720E" w:rsidRDefault="0049720E">
      <w:pPr>
        <w:spacing w:line="240" w:lineRule="auto"/>
        <w:rPr>
          <w:rFonts w:asciiTheme="minorHAnsi" w:hAnsiTheme="minorHAnsi" w:cstheme="minorHAnsi"/>
          <w:sz w:val="20"/>
          <w:szCs w:val="20"/>
          <w:lang w:val="en"/>
        </w:rPr>
      </w:pPr>
    </w:p>
    <w:p w14:paraId="6B39EDD0" w14:textId="77777777" w:rsidR="0049720E" w:rsidRPr="0049720E" w:rsidRDefault="0049720E">
      <w:pPr>
        <w:spacing w:line="240" w:lineRule="auto"/>
        <w:rPr>
          <w:rFonts w:asciiTheme="minorHAnsi" w:hAnsiTheme="minorHAnsi" w:cstheme="minorHAnsi"/>
          <w:sz w:val="20"/>
          <w:szCs w:val="20"/>
          <w:lang w:val="en"/>
        </w:rPr>
      </w:pPr>
    </w:p>
    <w:p w14:paraId="5CAD7149" w14:textId="718B1D01" w:rsidR="00366478" w:rsidRPr="0049720E" w:rsidRDefault="0088600D">
      <w:pPr>
        <w:spacing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1</w:t>
      </w:r>
      <w:r w:rsidR="006A4637" w:rsidRPr="0049720E">
        <w:rPr>
          <w:rFonts w:asciiTheme="minorHAnsi" w:hAnsiTheme="minorHAnsi" w:cstheme="minorHAnsi"/>
          <w:sz w:val="20"/>
          <w:szCs w:val="20"/>
          <w:lang w:val="en"/>
        </w:rPr>
        <w:t>0.</w:t>
      </w:r>
      <w:r w:rsidRPr="0049720E">
        <w:rPr>
          <w:rFonts w:asciiTheme="minorHAnsi" w:hAnsiTheme="minorHAnsi" w:cstheme="minorHAnsi"/>
          <w:sz w:val="20"/>
          <w:szCs w:val="20"/>
          <w:lang w:val="en"/>
        </w:rPr>
        <w:t xml:space="preserve">Do you have a family member </w:t>
      </w:r>
      <w:r w:rsidR="0049720E" w:rsidRPr="0049720E">
        <w:rPr>
          <w:rFonts w:asciiTheme="minorHAnsi" w:hAnsiTheme="minorHAnsi" w:cstheme="minorHAnsi"/>
          <w:sz w:val="20"/>
          <w:szCs w:val="20"/>
          <w:lang w:val="en"/>
        </w:rPr>
        <w:t>inside your home</w:t>
      </w:r>
      <w:r w:rsidR="0049720E" w:rsidRPr="0049720E">
        <w:rPr>
          <w:rFonts w:asciiTheme="minorHAnsi" w:hAnsiTheme="minorHAnsi" w:cstheme="minorHAnsi"/>
          <w:sz w:val="20"/>
          <w:szCs w:val="20"/>
          <w:lang w:val="en"/>
        </w:rPr>
        <w:t xml:space="preserve"> </w:t>
      </w:r>
      <w:r w:rsidRPr="0049720E">
        <w:rPr>
          <w:rFonts w:asciiTheme="minorHAnsi" w:hAnsiTheme="minorHAnsi" w:cstheme="minorHAnsi"/>
          <w:sz w:val="20"/>
          <w:szCs w:val="20"/>
          <w:lang w:val="en"/>
        </w:rPr>
        <w:t>working in a hospital?</w:t>
      </w:r>
    </w:p>
    <w:p w14:paraId="04DFD75D" w14:textId="77777777" w:rsidR="00366478" w:rsidRPr="0049720E" w:rsidRDefault="0088600D" w:rsidP="0077336E">
      <w:pPr>
        <w:pStyle w:val="Prrafodelist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bookmarkStart w:id="3" w:name="bookmark=id.44sinio" w:colFirst="0" w:colLast="0"/>
      <w:bookmarkEnd w:id="3"/>
      <w:r w:rsidRPr="0049720E">
        <w:rPr>
          <w:rFonts w:asciiTheme="minorHAnsi" w:hAnsiTheme="minorHAnsi" w:cstheme="minorHAnsi"/>
          <w:sz w:val="20"/>
          <w:szCs w:val="20"/>
          <w:lang w:val="en"/>
        </w:rPr>
        <w:t>Yes, a family health professional</w:t>
      </w:r>
    </w:p>
    <w:p w14:paraId="1A55B619" w14:textId="77777777" w:rsidR="00366478" w:rsidRPr="0049720E" w:rsidRDefault="0088600D" w:rsidP="0077336E">
      <w:pPr>
        <w:pStyle w:val="Prrafodelist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Yes, I am a health professional</w:t>
      </w:r>
    </w:p>
    <w:p w14:paraId="6537901B" w14:textId="77777777" w:rsidR="00366478" w:rsidRPr="0049720E" w:rsidRDefault="0088600D" w:rsidP="0077336E">
      <w:pPr>
        <w:pStyle w:val="Prrafodelist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No, no one in my family is a health professional</w:t>
      </w:r>
    </w:p>
    <w:p w14:paraId="1FA05066" w14:textId="77777777" w:rsidR="00366478" w:rsidRPr="0049720E" w:rsidRDefault="0088600D" w:rsidP="0077336E">
      <w:pPr>
        <w:pStyle w:val="Prrafodelist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No, but I have a family member who is a student in health sciences</w:t>
      </w:r>
    </w:p>
    <w:p w14:paraId="643924CE" w14:textId="77777777" w:rsidR="00366478" w:rsidRPr="0049720E" w:rsidRDefault="0088600D" w:rsidP="0077336E">
      <w:pPr>
        <w:pStyle w:val="Prrafodelista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 xml:space="preserve">No, but I am a student in health sciences </w:t>
      </w:r>
    </w:p>
    <w:p w14:paraId="7F45E52C" w14:textId="3EB13D10" w:rsidR="00366478" w:rsidRPr="0049720E" w:rsidRDefault="0088600D">
      <w:pPr>
        <w:spacing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1</w:t>
      </w:r>
      <w:r w:rsidR="006A4637" w:rsidRPr="0049720E">
        <w:rPr>
          <w:rFonts w:asciiTheme="minorHAnsi" w:hAnsiTheme="minorHAnsi" w:cstheme="minorHAnsi"/>
          <w:sz w:val="20"/>
          <w:szCs w:val="20"/>
          <w:lang w:val="en"/>
        </w:rPr>
        <w:t>1.</w:t>
      </w:r>
      <w:r w:rsidRPr="0049720E">
        <w:rPr>
          <w:rFonts w:asciiTheme="minorHAnsi" w:hAnsiTheme="minorHAnsi" w:cstheme="minorHAnsi"/>
          <w:sz w:val="20"/>
          <w:szCs w:val="20"/>
          <w:lang w:val="en"/>
        </w:rPr>
        <w:t>What source of information do you use the most, to be aware of COVID 19?</w:t>
      </w:r>
    </w:p>
    <w:p w14:paraId="3775D03B" w14:textId="77777777" w:rsidR="00366478" w:rsidRPr="0049720E" w:rsidRDefault="0088600D" w:rsidP="0077336E">
      <w:pPr>
        <w:pStyle w:val="Prrafodelista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bookmarkStart w:id="4" w:name="bookmark=id.2jxsxqh" w:colFirst="0" w:colLast="0"/>
      <w:bookmarkEnd w:id="4"/>
      <w:r w:rsidRPr="0049720E">
        <w:rPr>
          <w:rFonts w:asciiTheme="minorHAnsi" w:hAnsiTheme="minorHAnsi" w:cstheme="minorHAnsi"/>
          <w:sz w:val="20"/>
          <w:szCs w:val="20"/>
          <w:lang w:val="en"/>
        </w:rPr>
        <w:t>Social networks (Facebook, YouTube, Instagram, Twitter, etc.)</w:t>
      </w:r>
    </w:p>
    <w:p w14:paraId="3DC23C07" w14:textId="77777777" w:rsidR="00366478" w:rsidRPr="0049720E" w:rsidRDefault="0088600D" w:rsidP="0077336E">
      <w:pPr>
        <w:pStyle w:val="Prrafodelista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information from friends, family or neighbors (including WhatsApp messages)</w:t>
      </w:r>
    </w:p>
    <w:p w14:paraId="5F85B527" w14:textId="77777777" w:rsidR="00366478" w:rsidRPr="0049720E" w:rsidRDefault="0088600D" w:rsidP="0077336E">
      <w:pPr>
        <w:pStyle w:val="Prrafodelista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Television or radio information</w:t>
      </w:r>
    </w:p>
    <w:p w14:paraId="2783867D" w14:textId="77777777" w:rsidR="00366478" w:rsidRPr="0049720E" w:rsidRDefault="0088600D" w:rsidP="0077336E">
      <w:pPr>
        <w:pStyle w:val="Prrafodelista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Media (newspapers, magazines, etc.)</w:t>
      </w:r>
    </w:p>
    <w:p w14:paraId="7BCB43C5" w14:textId="77777777" w:rsidR="00366478" w:rsidRPr="0049720E" w:rsidRDefault="0088600D" w:rsidP="0077336E">
      <w:pPr>
        <w:pStyle w:val="Prrafodelista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Medical information (doctors, scientific journals, etc.)</w:t>
      </w:r>
    </w:p>
    <w:p w14:paraId="3FF3DF04" w14:textId="4713B92C" w:rsidR="00366478" w:rsidRPr="0049720E" w:rsidRDefault="0088600D">
      <w:pPr>
        <w:spacing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1</w:t>
      </w:r>
      <w:r w:rsidR="006A4637" w:rsidRPr="0049720E">
        <w:rPr>
          <w:rFonts w:asciiTheme="minorHAnsi" w:hAnsiTheme="minorHAnsi" w:cstheme="minorHAnsi"/>
          <w:sz w:val="20"/>
          <w:szCs w:val="20"/>
          <w:lang w:val="en"/>
        </w:rPr>
        <w:t>2</w:t>
      </w:r>
      <w:r w:rsidRPr="0049720E">
        <w:rPr>
          <w:rFonts w:asciiTheme="minorHAnsi" w:hAnsiTheme="minorHAnsi" w:cstheme="minorHAnsi"/>
          <w:sz w:val="20"/>
          <w:szCs w:val="20"/>
          <w:lang w:val="en"/>
        </w:rPr>
        <w:t>. Do you have any of the following health conditions?</w:t>
      </w:r>
    </w:p>
    <w:p w14:paraId="09BF7F70" w14:textId="77777777" w:rsidR="00366478" w:rsidRPr="0049720E" w:rsidRDefault="0088600D" w:rsidP="0077336E">
      <w:pPr>
        <w:pStyle w:val="Prrafodelista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Diabetes mellitus</w:t>
      </w:r>
    </w:p>
    <w:p w14:paraId="12889D25" w14:textId="1C4F3BC6" w:rsidR="00366478" w:rsidRPr="0049720E" w:rsidRDefault="0088600D" w:rsidP="0077336E">
      <w:pPr>
        <w:pStyle w:val="Prrafodelista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 xml:space="preserve">High blood pressure </w:t>
      </w:r>
      <w:r w:rsidR="006A4637" w:rsidRPr="0049720E">
        <w:rPr>
          <w:rFonts w:asciiTheme="minorHAnsi" w:hAnsiTheme="minorHAnsi" w:cstheme="minorHAnsi"/>
          <w:sz w:val="20"/>
          <w:szCs w:val="20"/>
          <w:lang w:val="en"/>
        </w:rPr>
        <w:t>(high</w:t>
      </w:r>
      <w:r w:rsidRPr="0049720E">
        <w:rPr>
          <w:rFonts w:asciiTheme="minorHAnsi" w:hAnsiTheme="minorHAnsi" w:cstheme="minorHAnsi"/>
          <w:sz w:val="20"/>
          <w:szCs w:val="20"/>
          <w:lang w:val="en"/>
        </w:rPr>
        <w:t>bloodpressure)</w:t>
      </w:r>
    </w:p>
    <w:p w14:paraId="1E01436D" w14:textId="0419BE08" w:rsidR="00366478" w:rsidRPr="0049720E" w:rsidRDefault="0088600D" w:rsidP="0077336E">
      <w:pPr>
        <w:pStyle w:val="Prrafodelista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Obesity (Body Mass Index &gt;=30)</w:t>
      </w:r>
    </w:p>
    <w:p w14:paraId="31845BCE" w14:textId="77777777" w:rsidR="00366478" w:rsidRPr="0049720E" w:rsidRDefault="0088600D" w:rsidP="0077336E">
      <w:pPr>
        <w:pStyle w:val="Prrafodelista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Chronic Renal Failure</w:t>
      </w:r>
    </w:p>
    <w:p w14:paraId="3DC2B1F2" w14:textId="7A1EA4E7" w:rsidR="00366478" w:rsidRPr="0049720E" w:rsidRDefault="0088600D" w:rsidP="0077336E">
      <w:pPr>
        <w:pStyle w:val="Prrafodelista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Asthma, cystic fibrosis, or COPD</w:t>
      </w:r>
    </w:p>
    <w:p w14:paraId="71316F05" w14:textId="77777777" w:rsidR="00366478" w:rsidRPr="0049720E" w:rsidRDefault="0088600D" w:rsidP="0077336E">
      <w:pPr>
        <w:pStyle w:val="Prrafodelista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Immunosuppression (weakened immune system including Cancer)</w:t>
      </w:r>
    </w:p>
    <w:p w14:paraId="107D186B" w14:textId="77777777" w:rsidR="00366478" w:rsidRPr="0049720E" w:rsidRDefault="0088600D" w:rsidP="0077336E">
      <w:pPr>
        <w:pStyle w:val="Prrafodelista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Serious heart condition (heart failure or history of heart attack)</w:t>
      </w:r>
    </w:p>
    <w:p w14:paraId="2A1E6F41" w14:textId="77777777" w:rsidR="00366478" w:rsidRPr="0049720E" w:rsidRDefault="0088600D" w:rsidP="0077336E">
      <w:pPr>
        <w:pStyle w:val="Prrafodelista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She is pregnant</w:t>
      </w:r>
    </w:p>
    <w:p w14:paraId="6C9ED4CC" w14:textId="16E6E0AD" w:rsidR="00366478" w:rsidRPr="0049720E" w:rsidRDefault="003507F6" w:rsidP="0077336E">
      <w:pPr>
        <w:pStyle w:val="Prrafodelista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None</w:t>
      </w:r>
    </w:p>
    <w:p w14:paraId="24567B31" w14:textId="183FEFB5" w:rsidR="00366478" w:rsidRPr="0049720E" w:rsidRDefault="0088600D">
      <w:pPr>
        <w:spacing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1</w:t>
      </w:r>
      <w:r w:rsidR="006A4637" w:rsidRPr="0049720E">
        <w:rPr>
          <w:rFonts w:asciiTheme="minorHAnsi" w:hAnsiTheme="minorHAnsi" w:cstheme="minorHAnsi"/>
          <w:sz w:val="20"/>
          <w:szCs w:val="20"/>
          <w:lang w:val="en"/>
        </w:rPr>
        <w:t>3.</w:t>
      </w:r>
      <w:r w:rsidRPr="0049720E">
        <w:rPr>
          <w:rFonts w:asciiTheme="minorHAnsi" w:hAnsiTheme="minorHAnsi" w:cstheme="minorHAnsi"/>
          <w:sz w:val="20"/>
          <w:szCs w:val="20"/>
          <w:lang w:val="en"/>
        </w:rPr>
        <w:t xml:space="preserve">Does anyone in your household have any of the health conditions listed in the </w:t>
      </w:r>
      <w:r w:rsidR="006A4637" w:rsidRPr="0049720E">
        <w:rPr>
          <w:rFonts w:asciiTheme="minorHAnsi" w:hAnsiTheme="minorHAnsi" w:cstheme="minorHAnsi"/>
          <w:sz w:val="20"/>
          <w:szCs w:val="20"/>
          <w:lang w:val="en"/>
        </w:rPr>
        <w:t>previous</w:t>
      </w:r>
      <w:r w:rsidRPr="0049720E">
        <w:rPr>
          <w:rFonts w:asciiTheme="minorHAnsi" w:hAnsiTheme="minorHAnsi" w:cstheme="minorHAnsi"/>
          <w:sz w:val="20"/>
          <w:szCs w:val="20"/>
          <w:lang w:val="en"/>
        </w:rPr>
        <w:t xml:space="preserve"> question or is there someone over the </w:t>
      </w:r>
      <w:r w:rsidR="006A4637" w:rsidRPr="0049720E">
        <w:rPr>
          <w:rFonts w:asciiTheme="minorHAnsi" w:hAnsiTheme="minorHAnsi" w:cstheme="minorHAnsi"/>
          <w:sz w:val="20"/>
          <w:szCs w:val="20"/>
          <w:lang w:val="en"/>
        </w:rPr>
        <w:t>age</w:t>
      </w:r>
      <w:r w:rsidRPr="0049720E">
        <w:rPr>
          <w:rFonts w:asciiTheme="minorHAnsi" w:hAnsiTheme="minorHAnsi" w:cstheme="minorHAnsi"/>
          <w:sz w:val="20"/>
          <w:szCs w:val="20"/>
          <w:lang w:val="en"/>
        </w:rPr>
        <w:t xml:space="preserve"> of 65?</w:t>
      </w:r>
    </w:p>
    <w:p w14:paraId="0B82F933" w14:textId="77777777" w:rsidR="003507F6" w:rsidRPr="0049720E" w:rsidRDefault="003507F6" w:rsidP="0077336E">
      <w:pPr>
        <w:pStyle w:val="Prrafodelista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No</w:t>
      </w:r>
    </w:p>
    <w:p w14:paraId="3A9EE19C" w14:textId="77777777" w:rsidR="003507F6" w:rsidRPr="0049720E" w:rsidRDefault="003507F6" w:rsidP="0077336E">
      <w:pPr>
        <w:pStyle w:val="Prrafodelista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Yes</w:t>
      </w:r>
    </w:p>
    <w:p w14:paraId="1999ABA8" w14:textId="142F0832" w:rsidR="00366478" w:rsidRPr="0049720E" w:rsidRDefault="006A4637">
      <w:pPr>
        <w:spacing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14.</w:t>
      </w:r>
      <w:r w:rsidR="0088600D" w:rsidRPr="0049720E">
        <w:rPr>
          <w:rFonts w:asciiTheme="minorHAnsi" w:hAnsiTheme="minorHAnsi" w:cstheme="minorHAnsi"/>
          <w:sz w:val="20"/>
          <w:szCs w:val="20"/>
          <w:lang w:val="en"/>
        </w:rPr>
        <w:t>Were any members of your household diagnosed with COVID-19? (</w:t>
      </w:r>
      <w:proofErr w:type="gramStart"/>
      <w:r w:rsidR="0049720E" w:rsidRPr="0049720E">
        <w:rPr>
          <w:rFonts w:asciiTheme="minorHAnsi" w:hAnsiTheme="minorHAnsi" w:cstheme="minorHAnsi"/>
          <w:sz w:val="20"/>
          <w:szCs w:val="20"/>
          <w:lang w:val="en"/>
        </w:rPr>
        <w:t>without</w:t>
      </w:r>
      <w:proofErr w:type="gramEnd"/>
      <w:r w:rsidR="0049720E" w:rsidRPr="0049720E">
        <w:rPr>
          <w:rFonts w:asciiTheme="minorHAnsi" w:hAnsiTheme="minorHAnsi" w:cstheme="minorHAnsi"/>
          <w:sz w:val="20"/>
          <w:szCs w:val="20"/>
          <w:lang w:val="en"/>
        </w:rPr>
        <w:t xml:space="preserve"> considering you</w:t>
      </w:r>
      <w:r w:rsidR="0049720E">
        <w:rPr>
          <w:rFonts w:asciiTheme="minorHAnsi" w:hAnsiTheme="minorHAnsi" w:cstheme="minorHAnsi"/>
          <w:sz w:val="20"/>
          <w:szCs w:val="20"/>
          <w:lang w:val="en"/>
        </w:rPr>
        <w:t>)</w:t>
      </w:r>
    </w:p>
    <w:p w14:paraId="5C576BF5" w14:textId="3050E087" w:rsidR="00366478" w:rsidRPr="0049720E" w:rsidRDefault="0088600D" w:rsidP="0077336E">
      <w:pPr>
        <w:pStyle w:val="Prrafodelista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No</w:t>
      </w:r>
    </w:p>
    <w:p w14:paraId="29C257E3" w14:textId="19F918A3" w:rsidR="001F0103" w:rsidRPr="0049720E" w:rsidRDefault="001F0103" w:rsidP="0077336E">
      <w:pPr>
        <w:pStyle w:val="Prrafodelista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Yes</w:t>
      </w:r>
    </w:p>
    <w:p w14:paraId="20D586D9" w14:textId="3C017163" w:rsidR="00366478" w:rsidRPr="0049720E" w:rsidRDefault="006A4637">
      <w:pPr>
        <w:spacing w:line="240" w:lineRule="auto"/>
        <w:rPr>
          <w:rFonts w:asciiTheme="minorHAnsi" w:eastAsia="Arial" w:hAnsiTheme="minorHAnsi" w:cstheme="minorHAnsi"/>
          <w:sz w:val="20"/>
          <w:szCs w:val="20"/>
          <w:lang w:val="en-US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 xml:space="preserve"> 15</w:t>
      </w:r>
      <w:r w:rsidR="0088600D" w:rsidRPr="0049720E">
        <w:rPr>
          <w:rFonts w:asciiTheme="minorHAnsi" w:hAnsiTheme="minorHAnsi" w:cstheme="minorHAnsi"/>
          <w:sz w:val="20"/>
          <w:szCs w:val="20"/>
          <w:lang w:val="en"/>
        </w:rPr>
        <w:t>. Were you diagnosed with COVID-19?</w:t>
      </w:r>
    </w:p>
    <w:p w14:paraId="3AA2FB70" w14:textId="626CB5B0" w:rsidR="00366478" w:rsidRPr="0049720E" w:rsidRDefault="003507F6" w:rsidP="0077336E">
      <w:pPr>
        <w:pStyle w:val="Prrafodelista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No</w:t>
      </w:r>
    </w:p>
    <w:p w14:paraId="1994D1E7" w14:textId="3E2D0A5F" w:rsidR="00366478" w:rsidRPr="0049720E" w:rsidRDefault="003507F6" w:rsidP="0077336E">
      <w:pPr>
        <w:pStyle w:val="Prrafodelista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HAnsi" w:eastAsia="Arial" w:hAnsiTheme="minorHAnsi" w:cstheme="minorHAnsi"/>
          <w:sz w:val="20"/>
          <w:szCs w:val="20"/>
        </w:rPr>
      </w:pPr>
      <w:r w:rsidRPr="0049720E">
        <w:rPr>
          <w:rFonts w:asciiTheme="minorHAnsi" w:hAnsiTheme="minorHAnsi" w:cstheme="minorHAnsi"/>
          <w:sz w:val="20"/>
          <w:szCs w:val="20"/>
          <w:lang w:val="en"/>
        </w:rPr>
        <w:t>Yes</w:t>
      </w:r>
    </w:p>
    <w:p w14:paraId="72BC8F9B" w14:textId="6DA92BB4" w:rsidR="00366478" w:rsidRPr="0049720E" w:rsidRDefault="0088600D" w:rsidP="001F0103">
      <w:pPr>
        <w:jc w:val="center"/>
        <w:rPr>
          <w:rFonts w:ascii="Arial" w:eastAsia="Arial" w:hAnsi="Arial" w:cs="Arial"/>
          <w:b/>
          <w:sz w:val="20"/>
          <w:szCs w:val="20"/>
          <w:u w:val="single"/>
          <w:lang w:val="en-US"/>
        </w:rPr>
      </w:pPr>
      <w:r w:rsidRPr="00B15DE8">
        <w:rPr>
          <w:sz w:val="20"/>
          <w:szCs w:val="20"/>
          <w:lang w:val="en"/>
        </w:rPr>
        <w:br w:type="page"/>
      </w:r>
      <w:r w:rsidRPr="0049720E">
        <w:rPr>
          <w:b/>
          <w:sz w:val="20"/>
          <w:szCs w:val="20"/>
          <w:u w:val="single"/>
          <w:lang w:val="en"/>
        </w:rPr>
        <w:lastRenderedPageBreak/>
        <w:t>SECTION 2: PRACTICES AND PERSPECTIVES ON COVID-19 (section only for those who did not report a history of COVID-19)</w:t>
      </w:r>
    </w:p>
    <w:p w14:paraId="50F87534" w14:textId="77777777" w:rsidR="00366478" w:rsidRPr="0049720E" w:rsidRDefault="00366478">
      <w:pPr>
        <w:spacing w:line="240" w:lineRule="auto"/>
        <w:rPr>
          <w:rFonts w:ascii="Arial" w:eastAsia="Arial" w:hAnsi="Arial" w:cs="Arial"/>
          <w:b/>
          <w:sz w:val="20"/>
          <w:szCs w:val="20"/>
          <w:lang w:val="en-US"/>
        </w:rPr>
      </w:pPr>
    </w:p>
    <w:p w14:paraId="66B52A26" w14:textId="77777777" w:rsidR="00366478" w:rsidRPr="0049720E" w:rsidRDefault="00366478">
      <w:pPr>
        <w:spacing w:line="240" w:lineRule="auto"/>
        <w:rPr>
          <w:rFonts w:ascii="Arial" w:eastAsia="Arial" w:hAnsi="Arial" w:cs="Arial"/>
          <w:b/>
          <w:sz w:val="20"/>
          <w:szCs w:val="20"/>
          <w:lang w:val="en-US"/>
        </w:rPr>
        <w:sectPr w:rsidR="00366478" w:rsidRPr="0049720E">
          <w:type w:val="continuous"/>
          <w:pgSz w:w="11909" w:h="16834"/>
          <w:pgMar w:top="720" w:right="720" w:bottom="720" w:left="720" w:header="708" w:footer="708" w:gutter="0"/>
          <w:cols w:num="2" w:space="720" w:equalWidth="0">
            <w:col w:w="4880" w:space="708"/>
            <w:col w:w="4880" w:space="0"/>
          </w:cols>
        </w:sectPr>
      </w:pPr>
    </w:p>
    <w:p w14:paraId="4F1EE0FA" w14:textId="77777777" w:rsidR="00366478" w:rsidRPr="0049720E" w:rsidRDefault="0088600D">
      <w:pPr>
        <w:spacing w:line="240" w:lineRule="auto"/>
        <w:rPr>
          <w:rFonts w:ascii="Arial" w:eastAsia="Arial" w:hAnsi="Arial" w:cs="Arial"/>
          <w:sz w:val="20"/>
          <w:szCs w:val="20"/>
          <w:lang w:val="en-US"/>
        </w:rPr>
      </w:pPr>
      <w:r w:rsidRPr="00B15DE8">
        <w:rPr>
          <w:sz w:val="20"/>
          <w:szCs w:val="20"/>
          <w:lang w:val="en"/>
        </w:rPr>
        <w:t>22. How often... (Mark with an "</w:t>
      </w:r>
      <w:r w:rsidRPr="00B15DE8">
        <w:rPr>
          <w:b/>
          <w:sz w:val="20"/>
          <w:szCs w:val="20"/>
          <w:lang w:val="en"/>
        </w:rPr>
        <w:t>X</w:t>
      </w:r>
      <w:r w:rsidRPr="00B15DE8">
        <w:rPr>
          <w:sz w:val="20"/>
          <w:szCs w:val="20"/>
          <w:lang w:val="en"/>
        </w:rPr>
        <w:t>")</w:t>
      </w:r>
    </w:p>
    <w:tbl>
      <w:tblPr>
        <w:tblStyle w:val="a2"/>
        <w:tblW w:w="11222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38"/>
        <w:gridCol w:w="794"/>
        <w:gridCol w:w="1049"/>
        <w:gridCol w:w="1276"/>
        <w:gridCol w:w="928"/>
        <w:gridCol w:w="937"/>
      </w:tblGrid>
      <w:tr w:rsidR="00366478" w:rsidRPr="0049720E" w14:paraId="4A4E4BD8" w14:textId="77777777" w:rsidTr="0049720E">
        <w:trPr>
          <w:trHeight w:val="213"/>
        </w:trPr>
        <w:tc>
          <w:tcPr>
            <w:tcW w:w="6238" w:type="dxa"/>
            <w:shd w:val="clear" w:color="auto" w:fill="auto"/>
            <w:vAlign w:val="center"/>
          </w:tcPr>
          <w:p w14:paraId="6EA9A33F" w14:textId="77777777" w:rsidR="00366478" w:rsidRPr="0049720E" w:rsidRDefault="0088600D">
            <w:pPr>
              <w:jc w:val="center"/>
              <w:rPr>
                <w:sz w:val="20"/>
                <w:szCs w:val="20"/>
              </w:rPr>
            </w:pPr>
            <w:bookmarkStart w:id="5" w:name="_heading=h.z337ya" w:colFirst="0" w:colLast="0"/>
            <w:bookmarkEnd w:id="5"/>
            <w:r w:rsidRPr="0049720E">
              <w:rPr>
                <w:sz w:val="20"/>
                <w:szCs w:val="20"/>
                <w:lang w:val="en"/>
              </w:rPr>
              <w:t>INTERNSHIP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CE88C36" w14:textId="77777777" w:rsidR="00366478" w:rsidRPr="0049720E" w:rsidRDefault="0088600D">
            <w:pPr>
              <w:jc w:val="center"/>
              <w:rPr>
                <w:b/>
                <w:sz w:val="16"/>
                <w:szCs w:val="16"/>
              </w:rPr>
            </w:pPr>
            <w:r w:rsidRPr="0049720E">
              <w:rPr>
                <w:b/>
                <w:sz w:val="16"/>
                <w:szCs w:val="16"/>
                <w:lang w:val="en"/>
              </w:rPr>
              <w:t>NEVER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057FC37" w14:textId="77777777" w:rsidR="00366478" w:rsidRPr="0049720E" w:rsidRDefault="0088600D">
            <w:pPr>
              <w:jc w:val="center"/>
              <w:rPr>
                <w:b/>
                <w:sz w:val="16"/>
                <w:szCs w:val="16"/>
              </w:rPr>
            </w:pPr>
            <w:r w:rsidRPr="0049720E">
              <w:rPr>
                <w:b/>
                <w:sz w:val="16"/>
                <w:szCs w:val="16"/>
                <w:lang w:val="en"/>
              </w:rPr>
              <w:t>SELDO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73828D" w14:textId="77777777" w:rsidR="00366478" w:rsidRPr="0049720E" w:rsidRDefault="0088600D">
            <w:pPr>
              <w:jc w:val="center"/>
              <w:rPr>
                <w:b/>
                <w:sz w:val="16"/>
                <w:szCs w:val="16"/>
              </w:rPr>
            </w:pPr>
            <w:r w:rsidRPr="0049720E">
              <w:rPr>
                <w:b/>
                <w:sz w:val="16"/>
                <w:szCs w:val="16"/>
                <w:lang w:val="en"/>
              </w:rPr>
              <w:t>SOMETIMES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C643A62" w14:textId="77777777" w:rsidR="00366478" w:rsidRPr="0049720E" w:rsidRDefault="0088600D">
            <w:pPr>
              <w:jc w:val="center"/>
              <w:rPr>
                <w:b/>
                <w:sz w:val="16"/>
                <w:szCs w:val="16"/>
              </w:rPr>
            </w:pPr>
            <w:r w:rsidRPr="0049720E">
              <w:rPr>
                <w:b/>
                <w:sz w:val="16"/>
                <w:szCs w:val="16"/>
                <w:lang w:val="en"/>
              </w:rPr>
              <w:t>OFTEN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C209DB0" w14:textId="77777777" w:rsidR="00366478" w:rsidRPr="0049720E" w:rsidRDefault="0088600D">
            <w:pPr>
              <w:jc w:val="center"/>
              <w:rPr>
                <w:b/>
                <w:sz w:val="16"/>
                <w:szCs w:val="16"/>
              </w:rPr>
            </w:pPr>
            <w:r w:rsidRPr="0049720E">
              <w:rPr>
                <w:b/>
                <w:sz w:val="16"/>
                <w:szCs w:val="16"/>
                <w:lang w:val="en"/>
              </w:rPr>
              <w:t>ALWAYS</w:t>
            </w:r>
          </w:p>
        </w:tc>
      </w:tr>
      <w:tr w:rsidR="00366478" w:rsidRPr="0049720E" w14:paraId="55DFCC6D" w14:textId="77777777" w:rsidTr="0049720E">
        <w:trPr>
          <w:trHeight w:val="106"/>
        </w:trPr>
        <w:tc>
          <w:tcPr>
            <w:tcW w:w="6238" w:type="dxa"/>
            <w:shd w:val="clear" w:color="auto" w:fill="auto"/>
          </w:tcPr>
          <w:p w14:paraId="38C06E51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do you wear a mask when leaving home?</w:t>
            </w:r>
          </w:p>
        </w:tc>
        <w:tc>
          <w:tcPr>
            <w:tcW w:w="794" w:type="dxa"/>
            <w:shd w:val="clear" w:color="auto" w:fill="auto"/>
          </w:tcPr>
          <w:p w14:paraId="4954F2E4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shd w:val="clear" w:color="auto" w:fill="auto"/>
          </w:tcPr>
          <w:p w14:paraId="5AF6EA05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D7CAFD0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</w:tcPr>
          <w:p w14:paraId="43718AEA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14:paraId="75EB105E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78D5B554" w14:textId="77777777" w:rsidTr="0049720E">
        <w:trPr>
          <w:trHeight w:val="275"/>
        </w:trPr>
        <w:tc>
          <w:tcPr>
            <w:tcW w:w="6238" w:type="dxa"/>
            <w:shd w:val="clear" w:color="auto" w:fill="auto"/>
          </w:tcPr>
          <w:p w14:paraId="05B24931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do you bring your hands unwashed to your eyes, nose or mouth?</w:t>
            </w:r>
          </w:p>
        </w:tc>
        <w:tc>
          <w:tcPr>
            <w:tcW w:w="794" w:type="dxa"/>
            <w:shd w:val="clear" w:color="auto" w:fill="auto"/>
          </w:tcPr>
          <w:p w14:paraId="23AE9D3E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shd w:val="clear" w:color="auto" w:fill="auto"/>
          </w:tcPr>
          <w:p w14:paraId="7CD30F17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7F6CEB4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</w:tcPr>
          <w:p w14:paraId="6264B837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14:paraId="4CFBF43D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4B1FC7DD" w14:textId="77777777" w:rsidTr="0049720E">
        <w:trPr>
          <w:trHeight w:val="137"/>
        </w:trPr>
        <w:tc>
          <w:tcPr>
            <w:tcW w:w="6238" w:type="dxa"/>
            <w:shd w:val="clear" w:color="auto" w:fill="auto"/>
          </w:tcPr>
          <w:p w14:paraId="399A4A4E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covers your nose and mouth when sneezing or coughing?</w:t>
            </w:r>
          </w:p>
        </w:tc>
        <w:tc>
          <w:tcPr>
            <w:tcW w:w="794" w:type="dxa"/>
            <w:shd w:val="clear" w:color="auto" w:fill="auto"/>
          </w:tcPr>
          <w:p w14:paraId="6F2176AA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shd w:val="clear" w:color="auto" w:fill="auto"/>
          </w:tcPr>
          <w:p w14:paraId="71D239E9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9049E0D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</w:tcPr>
          <w:p w14:paraId="31301CAF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14:paraId="1DC935C0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12274A3F" w14:textId="77777777" w:rsidTr="0049720E">
        <w:trPr>
          <w:trHeight w:val="182"/>
        </w:trPr>
        <w:tc>
          <w:tcPr>
            <w:tcW w:w="6238" w:type="dxa"/>
            <w:shd w:val="clear" w:color="auto" w:fill="auto"/>
          </w:tcPr>
          <w:p w14:paraId="1D433D35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do you wear a face mask when leaving home?</w:t>
            </w:r>
          </w:p>
        </w:tc>
        <w:tc>
          <w:tcPr>
            <w:tcW w:w="794" w:type="dxa"/>
            <w:shd w:val="clear" w:color="auto" w:fill="auto"/>
          </w:tcPr>
          <w:p w14:paraId="378FDE84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shd w:val="clear" w:color="auto" w:fill="auto"/>
          </w:tcPr>
          <w:p w14:paraId="255833A3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3C1CB35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</w:tcPr>
          <w:p w14:paraId="7C9D85AB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14:paraId="421DF405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71788F44" w14:textId="77777777" w:rsidTr="0049720E">
        <w:trPr>
          <w:trHeight w:val="215"/>
        </w:trPr>
        <w:tc>
          <w:tcPr>
            <w:tcW w:w="6238" w:type="dxa"/>
            <w:shd w:val="clear" w:color="auto" w:fill="auto"/>
          </w:tcPr>
          <w:p w14:paraId="085811FB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keeps distance from others on the street (at least 1 m)?</w:t>
            </w:r>
          </w:p>
        </w:tc>
        <w:tc>
          <w:tcPr>
            <w:tcW w:w="794" w:type="dxa"/>
            <w:shd w:val="clear" w:color="auto" w:fill="auto"/>
          </w:tcPr>
          <w:p w14:paraId="35B67B6A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shd w:val="clear" w:color="auto" w:fill="auto"/>
          </w:tcPr>
          <w:p w14:paraId="34A951F2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EB992D8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</w:tcPr>
          <w:p w14:paraId="104351D2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14:paraId="01A6A79B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7CE4E032" w14:textId="77777777" w:rsidTr="0049720E">
        <w:trPr>
          <w:trHeight w:val="118"/>
        </w:trPr>
        <w:tc>
          <w:tcPr>
            <w:tcW w:w="6238" w:type="dxa"/>
            <w:shd w:val="clear" w:color="auto" w:fill="auto"/>
          </w:tcPr>
          <w:p w14:paraId="391D191E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is accompanied when going to the street?</w:t>
            </w:r>
          </w:p>
        </w:tc>
        <w:tc>
          <w:tcPr>
            <w:tcW w:w="794" w:type="dxa"/>
            <w:shd w:val="clear" w:color="auto" w:fill="auto"/>
          </w:tcPr>
          <w:p w14:paraId="2C596B31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shd w:val="clear" w:color="auto" w:fill="auto"/>
          </w:tcPr>
          <w:p w14:paraId="7D7201BA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9B92EFD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</w:tcPr>
          <w:p w14:paraId="704C6178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14:paraId="3D443653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025DB46D" w14:textId="77777777" w:rsidTr="0049720E">
        <w:trPr>
          <w:trHeight w:val="150"/>
        </w:trPr>
        <w:tc>
          <w:tcPr>
            <w:tcW w:w="6238" w:type="dxa"/>
            <w:shd w:val="clear" w:color="auto" w:fill="auto"/>
          </w:tcPr>
          <w:p w14:paraId="7379DA64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do you wash your hands with water and soap when you return home?</w:t>
            </w:r>
          </w:p>
        </w:tc>
        <w:tc>
          <w:tcPr>
            <w:tcW w:w="794" w:type="dxa"/>
            <w:shd w:val="clear" w:color="auto" w:fill="auto"/>
          </w:tcPr>
          <w:p w14:paraId="24BC34D4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shd w:val="clear" w:color="auto" w:fill="auto"/>
          </w:tcPr>
          <w:p w14:paraId="63435E4A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A851C58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</w:tcPr>
          <w:p w14:paraId="4F9D1F2E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14:paraId="59C1FEED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4D909175" w14:textId="77777777" w:rsidTr="0049720E">
        <w:trPr>
          <w:trHeight w:val="69"/>
        </w:trPr>
        <w:tc>
          <w:tcPr>
            <w:tcW w:w="6238" w:type="dxa"/>
            <w:shd w:val="clear" w:color="auto" w:fill="auto"/>
          </w:tcPr>
          <w:p w14:paraId="5FDF6368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disinfects surfaces of personal objects and places?</w:t>
            </w:r>
          </w:p>
        </w:tc>
        <w:tc>
          <w:tcPr>
            <w:tcW w:w="794" w:type="dxa"/>
            <w:shd w:val="clear" w:color="auto" w:fill="auto"/>
          </w:tcPr>
          <w:p w14:paraId="17F57443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shd w:val="clear" w:color="auto" w:fill="auto"/>
          </w:tcPr>
          <w:p w14:paraId="3E79F2E6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768431C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</w:tcPr>
          <w:p w14:paraId="25E3760B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14:paraId="22345AEA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736555E4" w14:textId="77777777" w:rsidTr="0049720E">
        <w:trPr>
          <w:trHeight w:val="133"/>
        </w:trPr>
        <w:tc>
          <w:tcPr>
            <w:tcW w:w="6238" w:type="dxa"/>
            <w:shd w:val="clear" w:color="auto" w:fill="auto"/>
          </w:tcPr>
          <w:p w14:paraId="3E291629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shake hands, bump fist or elbow with your friends?</w:t>
            </w:r>
          </w:p>
        </w:tc>
        <w:tc>
          <w:tcPr>
            <w:tcW w:w="794" w:type="dxa"/>
            <w:shd w:val="clear" w:color="auto" w:fill="auto"/>
          </w:tcPr>
          <w:p w14:paraId="494408DF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shd w:val="clear" w:color="auto" w:fill="auto"/>
          </w:tcPr>
          <w:p w14:paraId="52153504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29FCAC6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</w:tcPr>
          <w:p w14:paraId="1732CC1F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14:paraId="12CD91F6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68A8693C" w14:textId="77777777" w:rsidTr="0049720E">
        <w:trPr>
          <w:trHeight w:val="147"/>
        </w:trPr>
        <w:tc>
          <w:tcPr>
            <w:tcW w:w="6238" w:type="dxa"/>
            <w:shd w:val="clear" w:color="auto" w:fill="auto"/>
          </w:tcPr>
          <w:p w14:paraId="119D0FA1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disinfect your clothing when you get home?</w:t>
            </w:r>
          </w:p>
        </w:tc>
        <w:tc>
          <w:tcPr>
            <w:tcW w:w="794" w:type="dxa"/>
            <w:shd w:val="clear" w:color="auto" w:fill="auto"/>
          </w:tcPr>
          <w:p w14:paraId="516D5A72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shd w:val="clear" w:color="auto" w:fill="auto"/>
          </w:tcPr>
          <w:p w14:paraId="6B33A1C6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6D22B61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</w:tcPr>
          <w:p w14:paraId="37D70B38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14:paraId="4FD63B29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3A3AF434" w14:textId="77777777" w:rsidTr="0049720E">
        <w:trPr>
          <w:trHeight w:val="65"/>
        </w:trPr>
        <w:tc>
          <w:tcPr>
            <w:tcW w:w="6238" w:type="dxa"/>
            <w:shd w:val="clear" w:color="auto" w:fill="auto"/>
          </w:tcPr>
          <w:p w14:paraId="1FDA1EBB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disinfect your shoes when you get home?</w:t>
            </w:r>
          </w:p>
        </w:tc>
        <w:tc>
          <w:tcPr>
            <w:tcW w:w="794" w:type="dxa"/>
            <w:shd w:val="clear" w:color="auto" w:fill="auto"/>
          </w:tcPr>
          <w:p w14:paraId="0DD9B00C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shd w:val="clear" w:color="auto" w:fill="auto"/>
          </w:tcPr>
          <w:p w14:paraId="7343741A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DCA0F0A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</w:tcPr>
          <w:p w14:paraId="4BAFEDBD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14:paraId="37405649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5767BAE3" w14:textId="77777777" w:rsidTr="0049720E">
        <w:trPr>
          <w:trHeight w:val="97"/>
        </w:trPr>
        <w:tc>
          <w:tcPr>
            <w:tcW w:w="6238" w:type="dxa"/>
            <w:shd w:val="clear" w:color="auto" w:fill="auto"/>
          </w:tcPr>
          <w:p w14:paraId="02B745E3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disinfect your purchases when you get home?</w:t>
            </w:r>
          </w:p>
        </w:tc>
        <w:tc>
          <w:tcPr>
            <w:tcW w:w="794" w:type="dxa"/>
            <w:shd w:val="clear" w:color="auto" w:fill="auto"/>
          </w:tcPr>
          <w:p w14:paraId="4C00C485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shd w:val="clear" w:color="auto" w:fill="auto"/>
          </w:tcPr>
          <w:p w14:paraId="547FFEDB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D60EE8D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</w:tcPr>
          <w:p w14:paraId="1AAC6CA5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14:paraId="63D0AC1D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7D0DBA86" w14:textId="77777777" w:rsidTr="0049720E">
        <w:trPr>
          <w:trHeight w:val="128"/>
        </w:trPr>
        <w:tc>
          <w:tcPr>
            <w:tcW w:w="6238" w:type="dxa"/>
            <w:shd w:val="clear" w:color="auto" w:fill="auto"/>
          </w:tcPr>
          <w:p w14:paraId="417974F3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disinfect your money when you get home?</w:t>
            </w:r>
          </w:p>
        </w:tc>
        <w:tc>
          <w:tcPr>
            <w:tcW w:w="794" w:type="dxa"/>
            <w:shd w:val="clear" w:color="auto" w:fill="auto"/>
          </w:tcPr>
          <w:p w14:paraId="6B8869FD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shd w:val="clear" w:color="auto" w:fill="auto"/>
          </w:tcPr>
          <w:p w14:paraId="6B56F556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20EC9C6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</w:tcPr>
          <w:p w14:paraId="0C5F6934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shd w:val="clear" w:color="auto" w:fill="auto"/>
          </w:tcPr>
          <w:p w14:paraId="4353B32E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2B99AE6" w14:textId="77777777" w:rsidR="00366478" w:rsidRPr="0049720E" w:rsidRDefault="00366478">
      <w:pPr>
        <w:spacing w:line="240" w:lineRule="auto"/>
        <w:rPr>
          <w:rFonts w:ascii="Arial" w:eastAsia="Arial" w:hAnsi="Arial" w:cs="Arial"/>
          <w:sz w:val="20"/>
          <w:szCs w:val="20"/>
          <w:lang w:val="en-US"/>
        </w:rPr>
      </w:pPr>
    </w:p>
    <w:tbl>
      <w:tblPr>
        <w:tblStyle w:val="a3"/>
        <w:tblW w:w="11331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78"/>
        <w:gridCol w:w="326"/>
        <w:gridCol w:w="327"/>
        <w:gridCol w:w="327"/>
        <w:gridCol w:w="327"/>
        <w:gridCol w:w="328"/>
        <w:gridCol w:w="328"/>
        <w:gridCol w:w="328"/>
        <w:gridCol w:w="328"/>
        <w:gridCol w:w="328"/>
        <w:gridCol w:w="328"/>
        <w:gridCol w:w="424"/>
        <w:gridCol w:w="424"/>
        <w:gridCol w:w="424"/>
        <w:gridCol w:w="424"/>
        <w:gridCol w:w="482"/>
      </w:tblGrid>
      <w:tr w:rsidR="00366478" w:rsidRPr="0049720E" w14:paraId="3ABA44AF" w14:textId="77777777" w:rsidTr="0049720E">
        <w:trPr>
          <w:trHeight w:val="283"/>
        </w:trPr>
        <w:tc>
          <w:tcPr>
            <w:tcW w:w="5878" w:type="dxa"/>
            <w:shd w:val="clear" w:color="auto" w:fill="auto"/>
            <w:vAlign w:val="center"/>
          </w:tcPr>
          <w:p w14:paraId="7578128A" w14:textId="315510EC" w:rsidR="00366478" w:rsidRPr="0049720E" w:rsidRDefault="0088600D">
            <w:pPr>
              <w:jc w:val="center"/>
              <w:rPr>
                <w:sz w:val="20"/>
                <w:szCs w:val="20"/>
                <w:lang w:val="en-US"/>
              </w:rPr>
            </w:pPr>
            <w:r w:rsidRPr="0049720E">
              <w:rPr>
                <w:sz w:val="20"/>
                <w:szCs w:val="20"/>
                <w:lang w:val="en"/>
              </w:rPr>
              <w:t>23. In the last 2 weeks</w:t>
            </w:r>
            <w:r w:rsidR="0049720E">
              <w:rPr>
                <w:sz w:val="20"/>
                <w:szCs w:val="20"/>
                <w:lang w:val="en"/>
              </w:rPr>
              <w:t>.</w:t>
            </w:r>
            <w:r w:rsidRPr="0049720E">
              <w:rPr>
                <w:sz w:val="20"/>
                <w:szCs w:val="20"/>
                <w:lang w:val="en"/>
              </w:rPr>
              <w:t xml:space="preserve"> How many times...</w:t>
            </w:r>
          </w:p>
        </w:tc>
        <w:tc>
          <w:tcPr>
            <w:tcW w:w="326" w:type="dxa"/>
            <w:shd w:val="clear" w:color="auto" w:fill="auto"/>
            <w:vAlign w:val="center"/>
          </w:tcPr>
          <w:p w14:paraId="1A6C1FB0" w14:textId="77777777" w:rsidR="00366478" w:rsidRPr="0049720E" w:rsidRDefault="0088600D">
            <w:pPr>
              <w:jc w:val="center"/>
              <w:rPr>
                <w:b/>
                <w:sz w:val="18"/>
                <w:szCs w:val="18"/>
              </w:rPr>
            </w:pPr>
            <w:r w:rsidRPr="0049720E">
              <w:rPr>
                <w:b/>
                <w:sz w:val="18"/>
                <w:szCs w:val="18"/>
                <w:lang w:val="en"/>
              </w:rPr>
              <w:t>0</w:t>
            </w:r>
          </w:p>
        </w:tc>
        <w:tc>
          <w:tcPr>
            <w:tcW w:w="327" w:type="dxa"/>
            <w:shd w:val="clear" w:color="auto" w:fill="auto"/>
            <w:vAlign w:val="center"/>
          </w:tcPr>
          <w:p w14:paraId="4108579D" w14:textId="77777777" w:rsidR="00366478" w:rsidRPr="0049720E" w:rsidRDefault="0088600D">
            <w:pPr>
              <w:jc w:val="center"/>
              <w:rPr>
                <w:b/>
                <w:sz w:val="18"/>
                <w:szCs w:val="18"/>
              </w:rPr>
            </w:pPr>
            <w:r w:rsidRPr="0049720E">
              <w:rPr>
                <w:b/>
                <w:sz w:val="18"/>
                <w:szCs w:val="18"/>
                <w:lang w:val="en"/>
              </w:rPr>
              <w:t>1</w:t>
            </w:r>
          </w:p>
        </w:tc>
        <w:tc>
          <w:tcPr>
            <w:tcW w:w="327" w:type="dxa"/>
            <w:shd w:val="clear" w:color="auto" w:fill="auto"/>
            <w:vAlign w:val="center"/>
          </w:tcPr>
          <w:p w14:paraId="7815F01B" w14:textId="77777777" w:rsidR="00366478" w:rsidRPr="0049720E" w:rsidRDefault="0088600D">
            <w:pPr>
              <w:jc w:val="center"/>
              <w:rPr>
                <w:b/>
                <w:sz w:val="18"/>
                <w:szCs w:val="18"/>
              </w:rPr>
            </w:pPr>
            <w:r w:rsidRPr="0049720E">
              <w:rPr>
                <w:b/>
                <w:sz w:val="18"/>
                <w:szCs w:val="18"/>
                <w:lang w:val="en"/>
              </w:rPr>
              <w:t>2</w:t>
            </w:r>
          </w:p>
        </w:tc>
        <w:tc>
          <w:tcPr>
            <w:tcW w:w="327" w:type="dxa"/>
            <w:shd w:val="clear" w:color="auto" w:fill="auto"/>
            <w:vAlign w:val="center"/>
          </w:tcPr>
          <w:p w14:paraId="7CA94659" w14:textId="77777777" w:rsidR="00366478" w:rsidRPr="0049720E" w:rsidRDefault="0088600D">
            <w:pPr>
              <w:jc w:val="center"/>
              <w:rPr>
                <w:b/>
                <w:sz w:val="18"/>
                <w:szCs w:val="18"/>
              </w:rPr>
            </w:pPr>
            <w:r w:rsidRPr="0049720E">
              <w:rPr>
                <w:b/>
                <w:sz w:val="18"/>
                <w:szCs w:val="18"/>
                <w:lang w:val="en"/>
              </w:rPr>
              <w:t>3</w:t>
            </w:r>
          </w:p>
        </w:tc>
        <w:tc>
          <w:tcPr>
            <w:tcW w:w="328" w:type="dxa"/>
            <w:shd w:val="clear" w:color="auto" w:fill="auto"/>
            <w:vAlign w:val="center"/>
          </w:tcPr>
          <w:p w14:paraId="04FCBEFE" w14:textId="77777777" w:rsidR="00366478" w:rsidRPr="0049720E" w:rsidRDefault="0088600D">
            <w:pPr>
              <w:jc w:val="center"/>
              <w:rPr>
                <w:b/>
                <w:sz w:val="18"/>
                <w:szCs w:val="18"/>
              </w:rPr>
            </w:pPr>
            <w:r w:rsidRPr="0049720E">
              <w:rPr>
                <w:b/>
                <w:sz w:val="18"/>
                <w:szCs w:val="18"/>
                <w:lang w:val="en"/>
              </w:rPr>
              <w:t>4</w:t>
            </w:r>
          </w:p>
        </w:tc>
        <w:tc>
          <w:tcPr>
            <w:tcW w:w="328" w:type="dxa"/>
            <w:shd w:val="clear" w:color="auto" w:fill="auto"/>
            <w:vAlign w:val="center"/>
          </w:tcPr>
          <w:p w14:paraId="6F37D715" w14:textId="77777777" w:rsidR="00366478" w:rsidRPr="0049720E" w:rsidRDefault="0088600D">
            <w:pPr>
              <w:jc w:val="center"/>
              <w:rPr>
                <w:b/>
                <w:sz w:val="18"/>
                <w:szCs w:val="18"/>
              </w:rPr>
            </w:pPr>
            <w:r w:rsidRPr="0049720E">
              <w:rPr>
                <w:b/>
                <w:sz w:val="18"/>
                <w:szCs w:val="18"/>
                <w:lang w:val="en"/>
              </w:rPr>
              <w:t>5</w:t>
            </w:r>
          </w:p>
        </w:tc>
        <w:tc>
          <w:tcPr>
            <w:tcW w:w="328" w:type="dxa"/>
            <w:shd w:val="clear" w:color="auto" w:fill="auto"/>
            <w:vAlign w:val="center"/>
          </w:tcPr>
          <w:p w14:paraId="4C434567" w14:textId="77777777" w:rsidR="00366478" w:rsidRPr="0049720E" w:rsidRDefault="0088600D">
            <w:pPr>
              <w:jc w:val="center"/>
              <w:rPr>
                <w:b/>
                <w:sz w:val="18"/>
                <w:szCs w:val="18"/>
              </w:rPr>
            </w:pPr>
            <w:r w:rsidRPr="0049720E">
              <w:rPr>
                <w:b/>
                <w:sz w:val="18"/>
                <w:szCs w:val="18"/>
                <w:lang w:val="en"/>
              </w:rPr>
              <w:t>6</w:t>
            </w:r>
          </w:p>
        </w:tc>
        <w:tc>
          <w:tcPr>
            <w:tcW w:w="328" w:type="dxa"/>
            <w:shd w:val="clear" w:color="auto" w:fill="auto"/>
            <w:vAlign w:val="center"/>
          </w:tcPr>
          <w:p w14:paraId="4BCA5529" w14:textId="77777777" w:rsidR="00366478" w:rsidRPr="0049720E" w:rsidRDefault="0088600D">
            <w:pPr>
              <w:jc w:val="center"/>
              <w:rPr>
                <w:b/>
                <w:sz w:val="18"/>
                <w:szCs w:val="18"/>
              </w:rPr>
            </w:pPr>
            <w:r w:rsidRPr="0049720E">
              <w:rPr>
                <w:b/>
                <w:sz w:val="18"/>
                <w:szCs w:val="18"/>
                <w:lang w:val="en"/>
              </w:rPr>
              <w:t>7</w:t>
            </w:r>
          </w:p>
        </w:tc>
        <w:tc>
          <w:tcPr>
            <w:tcW w:w="328" w:type="dxa"/>
            <w:shd w:val="clear" w:color="auto" w:fill="auto"/>
            <w:vAlign w:val="center"/>
          </w:tcPr>
          <w:p w14:paraId="2C31F072" w14:textId="77777777" w:rsidR="00366478" w:rsidRPr="0049720E" w:rsidRDefault="0088600D">
            <w:pPr>
              <w:jc w:val="center"/>
              <w:rPr>
                <w:b/>
                <w:sz w:val="18"/>
                <w:szCs w:val="18"/>
              </w:rPr>
            </w:pPr>
            <w:r w:rsidRPr="0049720E">
              <w:rPr>
                <w:b/>
                <w:sz w:val="18"/>
                <w:szCs w:val="18"/>
                <w:lang w:val="en"/>
              </w:rPr>
              <w:t>8</w:t>
            </w:r>
          </w:p>
        </w:tc>
        <w:tc>
          <w:tcPr>
            <w:tcW w:w="328" w:type="dxa"/>
            <w:shd w:val="clear" w:color="auto" w:fill="auto"/>
            <w:vAlign w:val="center"/>
          </w:tcPr>
          <w:p w14:paraId="12E20422" w14:textId="77777777" w:rsidR="00366478" w:rsidRPr="0049720E" w:rsidRDefault="0088600D">
            <w:pPr>
              <w:jc w:val="center"/>
              <w:rPr>
                <w:b/>
                <w:sz w:val="18"/>
                <w:szCs w:val="18"/>
              </w:rPr>
            </w:pPr>
            <w:r w:rsidRPr="0049720E">
              <w:rPr>
                <w:b/>
                <w:sz w:val="18"/>
                <w:szCs w:val="18"/>
                <w:lang w:val="en"/>
              </w:rPr>
              <w:t>9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03C5411B" w14:textId="77777777" w:rsidR="00366478" w:rsidRPr="0049720E" w:rsidRDefault="0088600D">
            <w:pPr>
              <w:jc w:val="center"/>
              <w:rPr>
                <w:b/>
                <w:sz w:val="16"/>
                <w:szCs w:val="16"/>
              </w:rPr>
            </w:pPr>
            <w:r w:rsidRPr="0049720E">
              <w:rPr>
                <w:b/>
                <w:sz w:val="16"/>
                <w:szCs w:val="16"/>
                <w:lang w:val="en"/>
              </w:rPr>
              <w:t>10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415F577D" w14:textId="77777777" w:rsidR="00366478" w:rsidRPr="0049720E" w:rsidRDefault="0088600D">
            <w:pPr>
              <w:jc w:val="center"/>
              <w:rPr>
                <w:b/>
                <w:sz w:val="16"/>
                <w:szCs w:val="16"/>
              </w:rPr>
            </w:pPr>
            <w:r w:rsidRPr="0049720E">
              <w:rPr>
                <w:b/>
                <w:sz w:val="16"/>
                <w:szCs w:val="16"/>
                <w:lang w:val="en"/>
              </w:rPr>
              <w:t>11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01AC3679" w14:textId="77777777" w:rsidR="00366478" w:rsidRPr="0049720E" w:rsidRDefault="0088600D">
            <w:pPr>
              <w:jc w:val="center"/>
              <w:rPr>
                <w:b/>
                <w:sz w:val="16"/>
                <w:szCs w:val="16"/>
              </w:rPr>
            </w:pPr>
            <w:r w:rsidRPr="0049720E">
              <w:rPr>
                <w:b/>
                <w:sz w:val="16"/>
                <w:szCs w:val="16"/>
                <w:lang w:val="en"/>
              </w:rPr>
              <w:t>12</w:t>
            </w:r>
          </w:p>
        </w:tc>
        <w:tc>
          <w:tcPr>
            <w:tcW w:w="424" w:type="dxa"/>
            <w:shd w:val="clear" w:color="auto" w:fill="auto"/>
            <w:vAlign w:val="center"/>
          </w:tcPr>
          <w:p w14:paraId="46B26E30" w14:textId="77777777" w:rsidR="00366478" w:rsidRPr="0049720E" w:rsidRDefault="0088600D">
            <w:pPr>
              <w:jc w:val="center"/>
              <w:rPr>
                <w:b/>
                <w:sz w:val="16"/>
                <w:szCs w:val="16"/>
              </w:rPr>
            </w:pPr>
            <w:r w:rsidRPr="0049720E">
              <w:rPr>
                <w:b/>
                <w:sz w:val="16"/>
                <w:szCs w:val="16"/>
                <w:lang w:val="en"/>
              </w:rPr>
              <w:t>13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463A040D" w14:textId="77777777" w:rsidR="00366478" w:rsidRPr="0049720E" w:rsidRDefault="0088600D">
            <w:pPr>
              <w:jc w:val="center"/>
              <w:rPr>
                <w:b/>
                <w:sz w:val="16"/>
                <w:szCs w:val="16"/>
              </w:rPr>
            </w:pPr>
            <w:r w:rsidRPr="0049720E">
              <w:rPr>
                <w:b/>
                <w:sz w:val="14"/>
                <w:szCs w:val="14"/>
                <w:lang w:val="en"/>
              </w:rPr>
              <w:t>≥14</w:t>
            </w:r>
          </w:p>
        </w:tc>
      </w:tr>
      <w:tr w:rsidR="00366478" w:rsidRPr="0049720E" w14:paraId="5432E7B2" w14:textId="77777777" w:rsidTr="0049720E">
        <w:trPr>
          <w:trHeight w:val="140"/>
        </w:trPr>
        <w:tc>
          <w:tcPr>
            <w:tcW w:w="5878" w:type="dxa"/>
            <w:shd w:val="clear" w:color="auto" w:fill="auto"/>
          </w:tcPr>
          <w:p w14:paraId="16E9BEE0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have you changed or renewed your mask?</w:t>
            </w:r>
          </w:p>
        </w:tc>
        <w:tc>
          <w:tcPr>
            <w:tcW w:w="326" w:type="dxa"/>
            <w:shd w:val="clear" w:color="auto" w:fill="auto"/>
          </w:tcPr>
          <w:p w14:paraId="204C4DED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2A563991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48EB398E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030BDA2D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78BD9ECD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1D820FFE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21AC54DF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6B40C16E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2E4991AC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57663EF0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088953A9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175B1F0A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1DC26F4B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47344D9D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14:paraId="3C9250CF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</w:tr>
      <w:tr w:rsidR="00366478" w:rsidRPr="0049720E" w14:paraId="5C3E8298" w14:textId="77777777" w:rsidTr="0049720E">
        <w:trPr>
          <w:trHeight w:val="173"/>
        </w:trPr>
        <w:tc>
          <w:tcPr>
            <w:tcW w:w="5878" w:type="dxa"/>
            <w:shd w:val="clear" w:color="auto" w:fill="auto"/>
          </w:tcPr>
          <w:p w14:paraId="3FEF70FB" w14:textId="77777777" w:rsidR="00366478" w:rsidRPr="0049720E" w:rsidRDefault="0088600D">
            <w:pPr>
              <w:rPr>
                <w:sz w:val="18"/>
                <w:szCs w:val="18"/>
              </w:rPr>
            </w:pPr>
            <w:r w:rsidRPr="0049720E">
              <w:rPr>
                <w:sz w:val="18"/>
                <w:szCs w:val="18"/>
                <w:lang w:val="en"/>
              </w:rPr>
              <w:t>... have you left home?</w:t>
            </w:r>
          </w:p>
        </w:tc>
        <w:tc>
          <w:tcPr>
            <w:tcW w:w="326" w:type="dxa"/>
            <w:shd w:val="clear" w:color="auto" w:fill="auto"/>
          </w:tcPr>
          <w:p w14:paraId="5FCE1470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shd w:val="clear" w:color="auto" w:fill="auto"/>
          </w:tcPr>
          <w:p w14:paraId="7FF302EC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shd w:val="clear" w:color="auto" w:fill="auto"/>
          </w:tcPr>
          <w:p w14:paraId="28C409B4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327" w:type="dxa"/>
            <w:shd w:val="clear" w:color="auto" w:fill="auto"/>
          </w:tcPr>
          <w:p w14:paraId="03B4FC83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  <w:shd w:val="clear" w:color="auto" w:fill="auto"/>
          </w:tcPr>
          <w:p w14:paraId="5147D0F5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  <w:shd w:val="clear" w:color="auto" w:fill="auto"/>
          </w:tcPr>
          <w:p w14:paraId="4B2816A7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  <w:shd w:val="clear" w:color="auto" w:fill="auto"/>
          </w:tcPr>
          <w:p w14:paraId="5BF9E1BA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  <w:shd w:val="clear" w:color="auto" w:fill="auto"/>
          </w:tcPr>
          <w:p w14:paraId="1C558D57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  <w:shd w:val="clear" w:color="auto" w:fill="auto"/>
          </w:tcPr>
          <w:p w14:paraId="191C043F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328" w:type="dxa"/>
            <w:shd w:val="clear" w:color="auto" w:fill="auto"/>
          </w:tcPr>
          <w:p w14:paraId="62DB9CDB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424" w:type="dxa"/>
            <w:shd w:val="clear" w:color="auto" w:fill="auto"/>
          </w:tcPr>
          <w:p w14:paraId="1E1D71B3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424" w:type="dxa"/>
            <w:shd w:val="clear" w:color="auto" w:fill="auto"/>
          </w:tcPr>
          <w:p w14:paraId="6A9FA855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424" w:type="dxa"/>
            <w:shd w:val="clear" w:color="auto" w:fill="auto"/>
          </w:tcPr>
          <w:p w14:paraId="0A09A996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424" w:type="dxa"/>
            <w:shd w:val="clear" w:color="auto" w:fill="auto"/>
          </w:tcPr>
          <w:p w14:paraId="2FBB97C4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482" w:type="dxa"/>
            <w:shd w:val="clear" w:color="auto" w:fill="auto"/>
          </w:tcPr>
          <w:p w14:paraId="4AB9FD7D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</w:tr>
      <w:tr w:rsidR="00366478" w:rsidRPr="0049720E" w14:paraId="65F89B91" w14:textId="77777777" w:rsidTr="0049720E">
        <w:trPr>
          <w:trHeight w:val="173"/>
        </w:trPr>
        <w:tc>
          <w:tcPr>
            <w:tcW w:w="5878" w:type="dxa"/>
            <w:shd w:val="clear" w:color="auto" w:fill="auto"/>
          </w:tcPr>
          <w:p w14:paraId="6524E76B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have you gone to markets, shops, shopping malls or banks?</w:t>
            </w:r>
          </w:p>
        </w:tc>
        <w:tc>
          <w:tcPr>
            <w:tcW w:w="326" w:type="dxa"/>
            <w:shd w:val="clear" w:color="auto" w:fill="auto"/>
          </w:tcPr>
          <w:p w14:paraId="53CEEAC8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4411DE9C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7C95EC59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1E98FED5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6E74E574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15937633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552A3B19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502A0D3E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784AD139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69495F68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3EDE019B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65F07591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54DB28D8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76BAD942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14:paraId="792D9D4D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</w:tr>
      <w:tr w:rsidR="00366478" w:rsidRPr="0049720E" w14:paraId="474CB8AD" w14:textId="77777777" w:rsidTr="0049720E">
        <w:trPr>
          <w:trHeight w:val="173"/>
        </w:trPr>
        <w:tc>
          <w:tcPr>
            <w:tcW w:w="5878" w:type="dxa"/>
            <w:shd w:val="clear" w:color="auto" w:fill="auto"/>
          </w:tcPr>
          <w:p w14:paraId="0D74E89D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have you attended religious, social and/or recreational activities?</w:t>
            </w:r>
          </w:p>
        </w:tc>
        <w:tc>
          <w:tcPr>
            <w:tcW w:w="326" w:type="dxa"/>
            <w:shd w:val="clear" w:color="auto" w:fill="auto"/>
          </w:tcPr>
          <w:p w14:paraId="590C87D4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50C3C414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01461AF8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79855E8D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0C894BDA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0A2F962F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5EA12E16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6871F7DA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773E5BAE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2E501B39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52311AAB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40D8FE78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5FA70E18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26D49A05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14:paraId="4525697D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</w:tr>
      <w:tr w:rsidR="00366478" w:rsidRPr="0049720E" w14:paraId="2D430C9B" w14:textId="77777777" w:rsidTr="0049720E">
        <w:trPr>
          <w:trHeight w:val="173"/>
        </w:trPr>
        <w:tc>
          <w:tcPr>
            <w:tcW w:w="5878" w:type="dxa"/>
            <w:shd w:val="clear" w:color="auto" w:fill="auto"/>
          </w:tcPr>
          <w:p w14:paraId="65559DA3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have you boarded public transport (Combis, metros, train, etc.)?</w:t>
            </w:r>
          </w:p>
        </w:tc>
        <w:tc>
          <w:tcPr>
            <w:tcW w:w="326" w:type="dxa"/>
            <w:shd w:val="clear" w:color="auto" w:fill="auto"/>
          </w:tcPr>
          <w:p w14:paraId="208D596C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69AC4A97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11B67234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1F47E539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24317541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186C0546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03130CED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0CE37FF2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0EB021F7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1613A9EF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0B6AFCAC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226C0F37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26908012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108DEE86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14:paraId="30043A73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</w:tr>
      <w:tr w:rsidR="00366478" w:rsidRPr="0049720E" w14:paraId="203C0904" w14:textId="77777777" w:rsidTr="0049720E">
        <w:trPr>
          <w:trHeight w:val="173"/>
        </w:trPr>
        <w:tc>
          <w:tcPr>
            <w:tcW w:w="5878" w:type="dxa"/>
            <w:shd w:val="clear" w:color="auto" w:fill="auto"/>
          </w:tcPr>
          <w:p w14:paraId="004768B2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have you used medications to prevent COVID-19?</w:t>
            </w:r>
          </w:p>
        </w:tc>
        <w:tc>
          <w:tcPr>
            <w:tcW w:w="326" w:type="dxa"/>
            <w:shd w:val="clear" w:color="auto" w:fill="auto"/>
          </w:tcPr>
          <w:p w14:paraId="4E883058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59B38097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5658FE84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2F28E9BE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4F9BE50E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2AAF2B6B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1D217FD7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29321806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01D06B83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33B91F16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5FEA660F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3E5A40D7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27764775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7FA014B0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14:paraId="3B46A530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</w:tr>
      <w:tr w:rsidR="00366478" w:rsidRPr="0049720E" w14:paraId="4BC08DA3" w14:textId="77777777" w:rsidTr="0049720E">
        <w:trPr>
          <w:trHeight w:val="173"/>
        </w:trPr>
        <w:tc>
          <w:tcPr>
            <w:tcW w:w="5878" w:type="dxa"/>
            <w:shd w:val="clear" w:color="auto" w:fill="auto"/>
          </w:tcPr>
          <w:p w14:paraId="3A32AB7B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have you used medicinal plants in order to prevent COVID-19?</w:t>
            </w:r>
          </w:p>
        </w:tc>
        <w:tc>
          <w:tcPr>
            <w:tcW w:w="326" w:type="dxa"/>
            <w:shd w:val="clear" w:color="auto" w:fill="auto"/>
          </w:tcPr>
          <w:p w14:paraId="44E95D08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47A2E375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4EFCDA64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555314D4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6F52F56F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5C9E9D28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4BFFEEDB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347B33E8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758317C8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41343EF4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0C5FF4AE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583A691D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53DF5653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39FF915C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14:paraId="1C783CC8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</w:tr>
      <w:tr w:rsidR="00366478" w:rsidRPr="0049720E" w14:paraId="33BE7C98" w14:textId="77777777" w:rsidTr="0049720E">
        <w:trPr>
          <w:trHeight w:val="173"/>
        </w:trPr>
        <w:tc>
          <w:tcPr>
            <w:tcW w:w="5878" w:type="dxa"/>
            <w:shd w:val="clear" w:color="auto" w:fill="auto"/>
          </w:tcPr>
          <w:p w14:paraId="35067CE8" w14:textId="07AC5196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... Have you used chlorine dioxide in order to prevent COVID-19?</w:t>
            </w:r>
          </w:p>
        </w:tc>
        <w:tc>
          <w:tcPr>
            <w:tcW w:w="326" w:type="dxa"/>
            <w:shd w:val="clear" w:color="auto" w:fill="auto"/>
          </w:tcPr>
          <w:p w14:paraId="54F2B030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7D5E0E74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1C5D835C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7" w:type="dxa"/>
            <w:shd w:val="clear" w:color="auto" w:fill="auto"/>
          </w:tcPr>
          <w:p w14:paraId="4A8526C7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712D8FA2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7BEC36E7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30034244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0811F868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34736F1F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28" w:type="dxa"/>
            <w:shd w:val="clear" w:color="auto" w:fill="auto"/>
          </w:tcPr>
          <w:p w14:paraId="4B7ABAB9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3E5A2978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23F5A767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2223E6D9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24" w:type="dxa"/>
            <w:shd w:val="clear" w:color="auto" w:fill="auto"/>
          </w:tcPr>
          <w:p w14:paraId="565BD0CC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82" w:type="dxa"/>
            <w:shd w:val="clear" w:color="auto" w:fill="auto"/>
          </w:tcPr>
          <w:p w14:paraId="1B660445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2DBEAF88" w14:textId="77777777" w:rsidR="00366478" w:rsidRPr="0049720E" w:rsidRDefault="00366478">
      <w:pPr>
        <w:spacing w:line="240" w:lineRule="auto"/>
        <w:rPr>
          <w:rFonts w:ascii="Arial" w:eastAsia="Arial" w:hAnsi="Arial" w:cs="Arial"/>
          <w:sz w:val="20"/>
          <w:szCs w:val="20"/>
          <w:lang w:val="en-US"/>
        </w:rPr>
        <w:sectPr w:rsidR="00366478" w:rsidRPr="0049720E">
          <w:type w:val="continuous"/>
          <w:pgSz w:w="11909" w:h="16834"/>
          <w:pgMar w:top="720" w:right="720" w:bottom="720" w:left="720" w:header="708" w:footer="708" w:gutter="0"/>
          <w:cols w:space="720"/>
        </w:sectPr>
      </w:pPr>
    </w:p>
    <w:p w14:paraId="0760C5DB" w14:textId="77777777" w:rsidR="00366478" w:rsidRPr="0049720E" w:rsidRDefault="0088600D">
      <w:pPr>
        <w:spacing w:line="240" w:lineRule="auto"/>
        <w:rPr>
          <w:rFonts w:ascii="Arial" w:eastAsia="Arial" w:hAnsi="Arial" w:cs="Arial"/>
          <w:sz w:val="20"/>
          <w:szCs w:val="20"/>
          <w:lang w:val="en-US"/>
        </w:rPr>
      </w:pPr>
      <w:r w:rsidRPr="0049720E">
        <w:rPr>
          <w:sz w:val="20"/>
          <w:szCs w:val="20"/>
          <w:lang w:val="en"/>
        </w:rPr>
        <w:t>24. What material do you most use your mask?</w:t>
      </w:r>
    </w:p>
    <w:p w14:paraId="2693270C" w14:textId="77777777" w:rsidR="00366478" w:rsidRPr="001F0103" w:rsidRDefault="0088600D" w:rsidP="0077336E">
      <w:pPr>
        <w:pStyle w:val="Prrafodelist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bookmarkStart w:id="6" w:name="bookmark=id.3j2qqm3" w:colFirst="0" w:colLast="0"/>
      <w:bookmarkEnd w:id="6"/>
      <w:r w:rsidRPr="001F0103">
        <w:rPr>
          <w:sz w:val="20"/>
          <w:szCs w:val="20"/>
          <w:lang w:val="en"/>
        </w:rPr>
        <w:t xml:space="preserve">Homemade mask of 1 or 2 layers </w:t>
      </w:r>
    </w:p>
    <w:p w14:paraId="764DAB95" w14:textId="77777777" w:rsidR="00366478" w:rsidRPr="0049720E" w:rsidRDefault="0088600D" w:rsidP="0077336E">
      <w:pPr>
        <w:pStyle w:val="Prrafodelist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  <w:lang w:val="en-US"/>
        </w:rPr>
      </w:pPr>
      <w:r w:rsidRPr="001F0103">
        <w:rPr>
          <w:sz w:val="20"/>
          <w:szCs w:val="20"/>
          <w:lang w:val="en"/>
        </w:rPr>
        <w:t xml:space="preserve">Homemade mask from 3 to more layers </w:t>
      </w:r>
    </w:p>
    <w:p w14:paraId="1CBC6420" w14:textId="77777777" w:rsidR="00366478" w:rsidRPr="0049720E" w:rsidRDefault="0088600D" w:rsidP="0077336E">
      <w:pPr>
        <w:pStyle w:val="Prrafodelist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  <w:lang w:val="en-US"/>
        </w:rPr>
      </w:pPr>
      <w:r w:rsidRPr="001F0103">
        <w:rPr>
          <w:sz w:val="20"/>
          <w:szCs w:val="20"/>
          <w:lang w:val="en"/>
        </w:rPr>
        <w:t>Disposable surgical mask (purchased at pharmacy)</w:t>
      </w:r>
    </w:p>
    <w:p w14:paraId="0259CFCF" w14:textId="77777777" w:rsidR="00366478" w:rsidRPr="001F0103" w:rsidRDefault="0088600D" w:rsidP="0077336E">
      <w:pPr>
        <w:pStyle w:val="Prrafodelist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Mask N-95</w:t>
      </w:r>
    </w:p>
    <w:p w14:paraId="4A85E3CF" w14:textId="77777777" w:rsidR="00366478" w:rsidRPr="001F0103" w:rsidRDefault="0088600D" w:rsidP="0077336E">
      <w:pPr>
        <w:pStyle w:val="Prrafodelist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Kn-95 Mask</w:t>
      </w:r>
    </w:p>
    <w:p w14:paraId="0D814B1B" w14:textId="77777777" w:rsidR="00366478" w:rsidRPr="001F0103" w:rsidRDefault="0088600D" w:rsidP="0077336E">
      <w:pPr>
        <w:pStyle w:val="Prrafodelist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 xml:space="preserve">Respirator with filter </w:t>
      </w:r>
    </w:p>
    <w:p w14:paraId="342AF931" w14:textId="77777777" w:rsidR="00366478" w:rsidRPr="001F0103" w:rsidRDefault="0088600D" w:rsidP="0077336E">
      <w:pPr>
        <w:pStyle w:val="Prrafodelista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Other: _________________</w:t>
      </w:r>
    </w:p>
    <w:p w14:paraId="6FA690FC" w14:textId="77777777" w:rsidR="00366478" w:rsidRPr="0049720E" w:rsidRDefault="0088600D">
      <w:pPr>
        <w:spacing w:line="240" w:lineRule="auto"/>
        <w:rPr>
          <w:rFonts w:ascii="Arial" w:eastAsia="Arial" w:hAnsi="Arial" w:cs="Arial"/>
          <w:sz w:val="20"/>
          <w:szCs w:val="20"/>
          <w:lang w:val="en-US"/>
        </w:rPr>
      </w:pPr>
      <w:r w:rsidRPr="00B15DE8">
        <w:rPr>
          <w:sz w:val="20"/>
          <w:szCs w:val="20"/>
          <w:lang w:val="en"/>
        </w:rPr>
        <w:t>25. How long does it take to wash your hands?</w:t>
      </w:r>
    </w:p>
    <w:p w14:paraId="6414F8A0" w14:textId="77777777" w:rsidR="00366478" w:rsidRPr="00B15DE8" w:rsidRDefault="0088600D" w:rsidP="0077336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20"/>
          <w:szCs w:val="20"/>
        </w:rPr>
      </w:pPr>
      <w:r w:rsidRPr="00B15DE8">
        <w:rPr>
          <w:color w:val="000000"/>
          <w:sz w:val="20"/>
          <w:szCs w:val="20"/>
          <w:lang w:val="en"/>
        </w:rPr>
        <w:t>____________ seconds</w:t>
      </w:r>
    </w:p>
    <w:p w14:paraId="06A6F214" w14:textId="64F3B13E" w:rsidR="00366478" w:rsidRPr="0049720E" w:rsidRDefault="0088600D" w:rsidP="001F0103">
      <w:pPr>
        <w:spacing w:line="240" w:lineRule="auto"/>
        <w:rPr>
          <w:rFonts w:ascii="Arial" w:eastAsia="Arial" w:hAnsi="Arial" w:cs="Arial"/>
          <w:color w:val="000000"/>
          <w:sz w:val="20"/>
          <w:szCs w:val="20"/>
          <w:lang w:val="en-US"/>
        </w:rPr>
      </w:pPr>
      <w:r w:rsidRPr="00B15DE8">
        <w:rPr>
          <w:sz w:val="20"/>
          <w:szCs w:val="20"/>
          <w:lang w:val="en"/>
        </w:rPr>
        <w:t xml:space="preserve">26. What medicines do you take exclusively to prevent COVID-19? </w:t>
      </w:r>
      <w:bookmarkStart w:id="7" w:name="bookmark=id.1y810tw" w:colFirst="0" w:colLast="0"/>
      <w:bookmarkEnd w:id="7"/>
    </w:p>
    <w:p w14:paraId="7B830049" w14:textId="2A1E31CA" w:rsidR="001F0103" w:rsidRDefault="001F0103" w:rsidP="0077336E">
      <w:pPr>
        <w:pStyle w:val="Prrafodelist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sz w:val="20"/>
          <w:szCs w:val="20"/>
          <w:lang w:val="en"/>
        </w:rPr>
        <w:t>None</w:t>
      </w:r>
    </w:p>
    <w:p w14:paraId="4DA19ED7" w14:textId="73E38C1C" w:rsidR="00366478" w:rsidRPr="001F0103" w:rsidRDefault="0088600D" w:rsidP="0077336E">
      <w:pPr>
        <w:pStyle w:val="Prrafodelist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Ivermectin for human use</w:t>
      </w:r>
    </w:p>
    <w:p w14:paraId="4C577313" w14:textId="77777777" w:rsidR="00366478" w:rsidRPr="001F0103" w:rsidRDefault="0088600D" w:rsidP="0077336E">
      <w:pPr>
        <w:pStyle w:val="Prrafodelist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Ivermectin for veterinary use</w:t>
      </w:r>
    </w:p>
    <w:p w14:paraId="51E678FE" w14:textId="77777777" w:rsidR="00366478" w:rsidRPr="001F0103" w:rsidRDefault="0088600D" w:rsidP="0077336E">
      <w:pPr>
        <w:pStyle w:val="Prrafodelist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Hydroxychloroquine</w:t>
      </w:r>
    </w:p>
    <w:p w14:paraId="11BC80FE" w14:textId="77777777" w:rsidR="00366478" w:rsidRPr="001F0103" w:rsidRDefault="0088600D" w:rsidP="0077336E">
      <w:pPr>
        <w:pStyle w:val="Prrafodelist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 xml:space="preserve">Azithromycin or Clarithromycin </w:t>
      </w:r>
    </w:p>
    <w:p w14:paraId="07AD4627" w14:textId="77777777" w:rsidR="00366478" w:rsidRPr="001F0103" w:rsidRDefault="0088600D" w:rsidP="0077336E">
      <w:pPr>
        <w:pStyle w:val="Prrafodelist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Corticosteroids (dexamethasone, prednisone, etc.)</w:t>
      </w:r>
    </w:p>
    <w:p w14:paraId="1D68EA49" w14:textId="77777777" w:rsidR="00366478" w:rsidRPr="001F0103" w:rsidRDefault="0088600D" w:rsidP="0077336E">
      <w:pPr>
        <w:pStyle w:val="Prrafodelist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Paracetamol</w:t>
      </w:r>
    </w:p>
    <w:p w14:paraId="5CF0BB20" w14:textId="77777777" w:rsidR="00366478" w:rsidRPr="001F0103" w:rsidRDefault="0088600D" w:rsidP="0077336E">
      <w:pPr>
        <w:pStyle w:val="Prrafodelist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NSAIDs (ibuprofen, naproxen, or diclofenac)</w:t>
      </w:r>
    </w:p>
    <w:p w14:paraId="1A4794D7" w14:textId="77777777" w:rsidR="00366478" w:rsidRPr="0049720E" w:rsidRDefault="0088600D" w:rsidP="0077336E">
      <w:pPr>
        <w:pStyle w:val="Prrafodelist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  <w:lang w:val="en-US"/>
        </w:rPr>
      </w:pPr>
      <w:r w:rsidRPr="001F0103">
        <w:rPr>
          <w:sz w:val="20"/>
          <w:szCs w:val="20"/>
          <w:lang w:val="en"/>
        </w:rPr>
        <w:t>Heparin or Warfarin (or another anticoagulant)</w:t>
      </w:r>
    </w:p>
    <w:p w14:paraId="4725CA41" w14:textId="18F03B16" w:rsidR="00366478" w:rsidRDefault="001F0103" w:rsidP="0077336E">
      <w:pPr>
        <w:pStyle w:val="Prrafodelista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sz w:val="20"/>
          <w:szCs w:val="20"/>
        </w:rPr>
      </w:pPr>
      <w:r>
        <w:rPr>
          <w:sz w:val="20"/>
          <w:szCs w:val="20"/>
          <w:lang w:val="en"/>
        </w:rPr>
        <w:t>Other: ______</w:t>
      </w:r>
    </w:p>
    <w:p w14:paraId="53177BE1" w14:textId="0DFE7E5F" w:rsidR="001F0103" w:rsidRDefault="001F0103" w:rsidP="001F010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sz w:val="20"/>
          <w:szCs w:val="20"/>
        </w:rPr>
      </w:pPr>
    </w:p>
    <w:p w14:paraId="7742BE3A" w14:textId="77777777" w:rsidR="001F0103" w:rsidRDefault="001F0103" w:rsidP="001F010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sz w:val="20"/>
          <w:szCs w:val="20"/>
        </w:rPr>
      </w:pPr>
    </w:p>
    <w:p w14:paraId="55E92E7C" w14:textId="77777777" w:rsidR="001F0103" w:rsidRPr="001F0103" w:rsidRDefault="001F0103" w:rsidP="001F010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sz w:val="20"/>
          <w:szCs w:val="20"/>
        </w:rPr>
      </w:pPr>
    </w:p>
    <w:p w14:paraId="0FCD0AC4" w14:textId="77777777" w:rsidR="00366478" w:rsidRPr="0049720E" w:rsidRDefault="0088600D">
      <w:pPr>
        <w:spacing w:line="240" w:lineRule="auto"/>
        <w:rPr>
          <w:rFonts w:ascii="Arial" w:eastAsia="Arial" w:hAnsi="Arial" w:cs="Arial"/>
          <w:sz w:val="20"/>
          <w:szCs w:val="20"/>
          <w:lang w:val="en-US"/>
        </w:rPr>
      </w:pPr>
      <w:r w:rsidRPr="00B15DE8">
        <w:rPr>
          <w:sz w:val="20"/>
          <w:szCs w:val="20"/>
          <w:lang w:val="en"/>
        </w:rPr>
        <w:t>27. What main source of information did you use for the use of these medicines?</w:t>
      </w:r>
    </w:p>
    <w:p w14:paraId="4822AAF0" w14:textId="77777777" w:rsidR="00366478" w:rsidRPr="001F0103" w:rsidRDefault="0088600D" w:rsidP="0077336E">
      <w:pPr>
        <w:pStyle w:val="Prrafodelista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I didn't use medication</w:t>
      </w:r>
    </w:p>
    <w:p w14:paraId="750499B1" w14:textId="77777777" w:rsidR="00366478" w:rsidRPr="001F0103" w:rsidRDefault="0088600D" w:rsidP="0077336E">
      <w:pPr>
        <w:pStyle w:val="Prrafodelista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  <w:lang w:val="en-US"/>
        </w:rPr>
      </w:pPr>
      <w:r w:rsidRPr="001F0103">
        <w:rPr>
          <w:sz w:val="20"/>
          <w:szCs w:val="20"/>
          <w:lang w:val="en"/>
        </w:rPr>
        <w:t>Social networks (Facebook, YouTube, Instagram, Twitter, etc.)</w:t>
      </w:r>
    </w:p>
    <w:p w14:paraId="4C8919B4" w14:textId="77777777" w:rsidR="00366478" w:rsidRPr="0049720E" w:rsidRDefault="0088600D" w:rsidP="0077336E">
      <w:pPr>
        <w:pStyle w:val="Prrafodelista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  <w:lang w:val="en-US"/>
        </w:rPr>
      </w:pPr>
      <w:r w:rsidRPr="001F0103">
        <w:rPr>
          <w:sz w:val="20"/>
          <w:szCs w:val="20"/>
          <w:lang w:val="en"/>
        </w:rPr>
        <w:t>information from friends, family or neighbors (including WhatsApp messages)</w:t>
      </w:r>
    </w:p>
    <w:p w14:paraId="42ABF8B7" w14:textId="77777777" w:rsidR="00366478" w:rsidRPr="001F0103" w:rsidRDefault="0088600D" w:rsidP="0077336E">
      <w:pPr>
        <w:pStyle w:val="Prrafodelista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Television or radio information</w:t>
      </w:r>
    </w:p>
    <w:p w14:paraId="5A7154A7" w14:textId="77777777" w:rsidR="00366478" w:rsidRPr="001F0103" w:rsidRDefault="0088600D" w:rsidP="0077336E">
      <w:pPr>
        <w:pStyle w:val="Prrafodelista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Media (newspapers, magazines, etc.)</w:t>
      </w:r>
    </w:p>
    <w:p w14:paraId="48C97225" w14:textId="77777777" w:rsidR="00366478" w:rsidRPr="0049720E" w:rsidRDefault="0088600D" w:rsidP="0077336E">
      <w:pPr>
        <w:pStyle w:val="Prrafodelista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sz w:val="20"/>
          <w:szCs w:val="20"/>
          <w:lang w:val="en-US"/>
        </w:rPr>
      </w:pPr>
      <w:r w:rsidRPr="001F0103">
        <w:rPr>
          <w:sz w:val="20"/>
          <w:szCs w:val="20"/>
          <w:lang w:val="en"/>
        </w:rPr>
        <w:t>Medical information (doctors, scientific journals, etc.)</w:t>
      </w:r>
    </w:p>
    <w:p w14:paraId="732CC95C" w14:textId="3ABFA397" w:rsidR="00366478" w:rsidRPr="00B15DE8" w:rsidRDefault="0088600D">
      <w:pPr>
        <w:spacing w:line="240" w:lineRule="auto"/>
        <w:rPr>
          <w:rFonts w:ascii="Arial" w:eastAsia="Arial" w:hAnsi="Arial" w:cs="Arial"/>
          <w:sz w:val="20"/>
          <w:szCs w:val="20"/>
        </w:rPr>
      </w:pPr>
      <w:r w:rsidRPr="00B15DE8">
        <w:rPr>
          <w:sz w:val="20"/>
          <w:szCs w:val="20"/>
          <w:lang w:val="en"/>
        </w:rPr>
        <w:t>28. What medicinal plants do you use exclusively to prevent COVID 19? (</w:t>
      </w:r>
    </w:p>
    <w:p w14:paraId="1835B90C" w14:textId="77777777" w:rsidR="00366478" w:rsidRPr="001F0103" w:rsidRDefault="0088600D" w:rsidP="0077336E">
      <w:pPr>
        <w:pStyle w:val="Prrafodelista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bookmarkStart w:id="8" w:name="bookmark=id.4i7ojhp" w:colFirst="0" w:colLast="0"/>
      <w:bookmarkEnd w:id="8"/>
      <w:r w:rsidRPr="001F0103">
        <w:rPr>
          <w:sz w:val="20"/>
          <w:szCs w:val="20"/>
          <w:lang w:val="en"/>
        </w:rPr>
        <w:t>None</w:t>
      </w:r>
    </w:p>
    <w:p w14:paraId="6008C71E" w14:textId="77777777" w:rsidR="00366478" w:rsidRPr="001F0103" w:rsidRDefault="0088600D" w:rsidP="0077336E">
      <w:pPr>
        <w:pStyle w:val="Prrafodelista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Eucalyptus</w:t>
      </w:r>
    </w:p>
    <w:p w14:paraId="4BCBA7DC" w14:textId="77777777" w:rsidR="00366478" w:rsidRPr="001F0103" w:rsidRDefault="0088600D" w:rsidP="0077336E">
      <w:pPr>
        <w:pStyle w:val="Prrafodelista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Matico</w:t>
      </w:r>
    </w:p>
    <w:p w14:paraId="5EF37438" w14:textId="77777777" w:rsidR="00366478" w:rsidRPr="001F0103" w:rsidRDefault="0088600D" w:rsidP="0077336E">
      <w:pPr>
        <w:pStyle w:val="Prrafodelista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Mallow</w:t>
      </w:r>
    </w:p>
    <w:p w14:paraId="3CBE6541" w14:textId="77777777" w:rsidR="00366478" w:rsidRPr="001F0103" w:rsidRDefault="0088600D" w:rsidP="0077336E">
      <w:pPr>
        <w:pStyle w:val="Prrafodelista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Plantain</w:t>
      </w:r>
    </w:p>
    <w:p w14:paraId="6F3F5171" w14:textId="77777777" w:rsidR="00366478" w:rsidRPr="001F0103" w:rsidRDefault="0088600D" w:rsidP="0077336E">
      <w:pPr>
        <w:pStyle w:val="Prrafodelista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Quinine</w:t>
      </w:r>
    </w:p>
    <w:p w14:paraId="6B244C4B" w14:textId="77777777" w:rsidR="00366478" w:rsidRPr="001F0103" w:rsidRDefault="0088600D" w:rsidP="0077336E">
      <w:pPr>
        <w:pStyle w:val="Prrafodelista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 xml:space="preserve">Lemon verbena </w:t>
      </w:r>
    </w:p>
    <w:p w14:paraId="6A8FB6FB" w14:textId="77777777" w:rsidR="00366478" w:rsidRPr="001F0103" w:rsidRDefault="0088600D" w:rsidP="0077336E">
      <w:pPr>
        <w:pStyle w:val="Prrafodelista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 xml:space="preserve">Cypress </w:t>
      </w:r>
    </w:p>
    <w:p w14:paraId="266B9E04" w14:textId="77777777" w:rsidR="00366478" w:rsidRPr="001F0103" w:rsidRDefault="0088600D" w:rsidP="0077336E">
      <w:pPr>
        <w:pStyle w:val="Prrafodelista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Soursop Leaves</w:t>
      </w:r>
    </w:p>
    <w:p w14:paraId="0999C956" w14:textId="77777777" w:rsidR="00366478" w:rsidRPr="001F0103" w:rsidRDefault="0088600D" w:rsidP="0077336E">
      <w:pPr>
        <w:pStyle w:val="Prrafodelista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Lemon Leaves</w:t>
      </w:r>
    </w:p>
    <w:p w14:paraId="6BCD9F76" w14:textId="77777777" w:rsidR="00366478" w:rsidRPr="001F0103" w:rsidRDefault="0088600D" w:rsidP="0077336E">
      <w:pPr>
        <w:pStyle w:val="Prrafodelista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Kion</w:t>
      </w:r>
    </w:p>
    <w:p w14:paraId="4A6B6D0D" w14:textId="77777777" w:rsidR="00366478" w:rsidRPr="001F0103" w:rsidRDefault="0088600D" w:rsidP="0077336E">
      <w:pPr>
        <w:pStyle w:val="Prrafodelista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Bands</w:t>
      </w:r>
    </w:p>
    <w:p w14:paraId="164356E1" w14:textId="65E5C4E6" w:rsidR="00366478" w:rsidRPr="001F0103" w:rsidRDefault="001F0103" w:rsidP="0077336E">
      <w:pPr>
        <w:pStyle w:val="Prrafodelista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sz w:val="20"/>
          <w:szCs w:val="20"/>
        </w:rPr>
      </w:pPr>
      <w:r>
        <w:rPr>
          <w:sz w:val="20"/>
          <w:szCs w:val="20"/>
          <w:lang w:val="en"/>
        </w:rPr>
        <w:t>Other: ____</w:t>
      </w:r>
    </w:p>
    <w:p w14:paraId="5495B97E" w14:textId="77777777" w:rsidR="001F0103" w:rsidRPr="00B15DE8" w:rsidRDefault="001F0103" w:rsidP="001F0103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rPr>
          <w:rFonts w:ascii="Arial" w:eastAsia="Arial" w:hAnsi="Arial" w:cs="Arial"/>
          <w:color w:val="000000"/>
          <w:sz w:val="20"/>
          <w:szCs w:val="20"/>
        </w:rPr>
      </w:pPr>
    </w:p>
    <w:p w14:paraId="3068B055" w14:textId="77777777" w:rsidR="00366478" w:rsidRPr="0049720E" w:rsidRDefault="0088600D">
      <w:pPr>
        <w:spacing w:line="240" w:lineRule="auto"/>
        <w:rPr>
          <w:rFonts w:ascii="Arial" w:eastAsia="Arial" w:hAnsi="Arial" w:cs="Arial"/>
          <w:sz w:val="20"/>
          <w:szCs w:val="20"/>
          <w:lang w:val="en-US"/>
        </w:rPr>
      </w:pPr>
      <w:r w:rsidRPr="00B15DE8">
        <w:rPr>
          <w:sz w:val="20"/>
          <w:szCs w:val="20"/>
          <w:lang w:val="en"/>
        </w:rPr>
        <w:lastRenderedPageBreak/>
        <w:t>29. What main source of information did you use for the use of these plants?</w:t>
      </w:r>
    </w:p>
    <w:p w14:paraId="3B41885E" w14:textId="77777777" w:rsidR="00366478" w:rsidRPr="001F0103" w:rsidRDefault="0088600D" w:rsidP="0077336E">
      <w:pPr>
        <w:pStyle w:val="Prrafodelista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I didn't use plants</w:t>
      </w:r>
    </w:p>
    <w:p w14:paraId="5C194FAB" w14:textId="77777777" w:rsidR="00366478" w:rsidRPr="001F0103" w:rsidRDefault="0088600D" w:rsidP="0077336E">
      <w:pPr>
        <w:pStyle w:val="Prrafodelista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  <w:lang w:val="en-US"/>
        </w:rPr>
      </w:pPr>
      <w:r w:rsidRPr="001F0103">
        <w:rPr>
          <w:sz w:val="20"/>
          <w:szCs w:val="20"/>
          <w:lang w:val="en"/>
        </w:rPr>
        <w:t>Social networks (Facebook, YouTube, Instagram, Twitter, etc.)</w:t>
      </w:r>
    </w:p>
    <w:p w14:paraId="521244F0" w14:textId="77777777" w:rsidR="00366478" w:rsidRPr="0049720E" w:rsidRDefault="0088600D" w:rsidP="0077336E">
      <w:pPr>
        <w:pStyle w:val="Prrafodelista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  <w:lang w:val="en-US"/>
        </w:rPr>
      </w:pPr>
      <w:r w:rsidRPr="001F0103">
        <w:rPr>
          <w:sz w:val="20"/>
          <w:szCs w:val="20"/>
          <w:lang w:val="en"/>
        </w:rPr>
        <w:t>information from friends, family or neighbors (including WhatsApp messages)</w:t>
      </w:r>
    </w:p>
    <w:p w14:paraId="21EB81A8" w14:textId="77777777" w:rsidR="00366478" w:rsidRPr="001F0103" w:rsidRDefault="0088600D" w:rsidP="0077336E">
      <w:pPr>
        <w:pStyle w:val="Prrafodelista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Television or radio information</w:t>
      </w:r>
    </w:p>
    <w:p w14:paraId="62D9D508" w14:textId="77777777" w:rsidR="00366478" w:rsidRPr="001F0103" w:rsidRDefault="0088600D" w:rsidP="0077336E">
      <w:pPr>
        <w:pStyle w:val="Prrafodelista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1F0103">
        <w:rPr>
          <w:sz w:val="20"/>
          <w:szCs w:val="20"/>
          <w:lang w:val="en"/>
        </w:rPr>
        <w:t>Media (newspapers, magazines, etc.)</w:t>
      </w:r>
    </w:p>
    <w:p w14:paraId="1B0E93BA" w14:textId="77777777" w:rsidR="00366478" w:rsidRPr="0049720E" w:rsidRDefault="0088600D" w:rsidP="0077336E">
      <w:pPr>
        <w:pStyle w:val="Prrafodelista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sz w:val="20"/>
          <w:szCs w:val="20"/>
          <w:lang w:val="en-US"/>
        </w:rPr>
      </w:pPr>
      <w:r w:rsidRPr="001F0103">
        <w:rPr>
          <w:sz w:val="20"/>
          <w:szCs w:val="20"/>
          <w:lang w:val="en"/>
        </w:rPr>
        <w:t>Medical information (doctors, scientific journals, etc.)</w:t>
      </w:r>
    </w:p>
    <w:p w14:paraId="6969A9ED" w14:textId="77777777" w:rsidR="0049720E" w:rsidRDefault="0049720E" w:rsidP="0049720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0A41F536" w14:textId="77777777" w:rsidR="0049720E" w:rsidRDefault="0049720E" w:rsidP="0049720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12CF21DE" w14:textId="77777777" w:rsidR="0049720E" w:rsidRDefault="0049720E" w:rsidP="0049720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1DE2EF2B" w14:textId="77777777" w:rsidR="0049720E" w:rsidRDefault="0049720E" w:rsidP="0049720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1D8DACF4" w14:textId="77777777" w:rsidR="0049720E" w:rsidRDefault="0049720E" w:rsidP="0049720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6BA8F7AE" w14:textId="77777777" w:rsidR="0049720E" w:rsidRDefault="0049720E" w:rsidP="0049720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sz w:val="20"/>
          <w:szCs w:val="20"/>
          <w:lang w:val="en-US"/>
        </w:rPr>
      </w:pPr>
    </w:p>
    <w:p w14:paraId="59CE8D4A" w14:textId="4C32CA71" w:rsidR="0049720E" w:rsidRPr="0049720E" w:rsidRDefault="0049720E" w:rsidP="0049720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sz w:val="20"/>
          <w:szCs w:val="20"/>
          <w:lang w:val="en-US"/>
        </w:rPr>
        <w:sectPr w:rsidR="0049720E" w:rsidRPr="0049720E">
          <w:type w:val="continuous"/>
          <w:pgSz w:w="11909" w:h="16834"/>
          <w:pgMar w:top="720" w:right="720" w:bottom="720" w:left="720" w:header="708" w:footer="708" w:gutter="0"/>
          <w:cols w:num="2" w:space="720" w:equalWidth="0">
            <w:col w:w="4880" w:space="708"/>
            <w:col w:w="4880" w:space="0"/>
          </w:cols>
        </w:sectPr>
      </w:pPr>
    </w:p>
    <w:p w14:paraId="640F339C" w14:textId="77777777" w:rsidR="00366478" w:rsidRPr="0049720E" w:rsidRDefault="0088600D">
      <w:pPr>
        <w:spacing w:line="240" w:lineRule="auto"/>
        <w:rPr>
          <w:rFonts w:ascii="Arial" w:eastAsia="Arial" w:hAnsi="Arial" w:cs="Arial"/>
          <w:sz w:val="20"/>
          <w:szCs w:val="20"/>
          <w:lang w:val="en-US"/>
        </w:rPr>
        <w:sectPr w:rsidR="00366478" w:rsidRPr="0049720E">
          <w:type w:val="continuous"/>
          <w:pgSz w:w="11909" w:h="16834"/>
          <w:pgMar w:top="720" w:right="720" w:bottom="720" w:left="720" w:header="708" w:footer="708" w:gutter="0"/>
          <w:cols w:space="720"/>
        </w:sectPr>
      </w:pPr>
      <w:r w:rsidRPr="00B15DE8">
        <w:rPr>
          <w:sz w:val="20"/>
          <w:szCs w:val="20"/>
          <w:lang w:val="en"/>
        </w:rPr>
        <w:br/>
        <w:t>30. As a preventive measure, what do you think about the use:</w:t>
      </w:r>
    </w:p>
    <w:p w14:paraId="363BDECF" w14:textId="77777777" w:rsidR="00366478" w:rsidRPr="0049720E" w:rsidRDefault="0036647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sz w:val="20"/>
          <w:szCs w:val="20"/>
          <w:lang w:val="en-US"/>
        </w:rPr>
      </w:pPr>
    </w:p>
    <w:tbl>
      <w:tblPr>
        <w:tblStyle w:val="a4"/>
        <w:tblW w:w="1088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75"/>
        <w:gridCol w:w="1631"/>
        <w:gridCol w:w="1631"/>
        <w:gridCol w:w="1631"/>
        <w:gridCol w:w="1538"/>
        <w:gridCol w:w="1877"/>
      </w:tblGrid>
      <w:tr w:rsidR="00366478" w:rsidRPr="0049720E" w14:paraId="1EFF9716" w14:textId="77777777" w:rsidTr="0049720E">
        <w:trPr>
          <w:trHeight w:val="139"/>
        </w:trPr>
        <w:tc>
          <w:tcPr>
            <w:tcW w:w="2575" w:type="dxa"/>
            <w:shd w:val="clear" w:color="auto" w:fill="auto"/>
          </w:tcPr>
          <w:p w14:paraId="31DF7DB2" w14:textId="77777777" w:rsidR="00366478" w:rsidRPr="0049720E" w:rsidRDefault="0036647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31" w:type="dxa"/>
            <w:shd w:val="clear" w:color="auto" w:fill="auto"/>
          </w:tcPr>
          <w:p w14:paraId="65E5EEFA" w14:textId="77777777" w:rsidR="00366478" w:rsidRPr="0049720E" w:rsidRDefault="0088600D">
            <w:pPr>
              <w:jc w:val="center"/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It's effective, it does good</w:t>
            </w:r>
          </w:p>
        </w:tc>
        <w:tc>
          <w:tcPr>
            <w:tcW w:w="1631" w:type="dxa"/>
            <w:shd w:val="clear" w:color="auto" w:fill="auto"/>
          </w:tcPr>
          <w:p w14:paraId="410DDA71" w14:textId="77777777" w:rsidR="00366478" w:rsidRPr="0049720E" w:rsidRDefault="0088600D">
            <w:pPr>
              <w:jc w:val="center"/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It's effective, it does little harm</w:t>
            </w:r>
          </w:p>
        </w:tc>
        <w:tc>
          <w:tcPr>
            <w:tcW w:w="1631" w:type="dxa"/>
            <w:shd w:val="clear" w:color="auto" w:fill="auto"/>
          </w:tcPr>
          <w:p w14:paraId="4B81F0ED" w14:textId="77777777" w:rsidR="00366478" w:rsidRPr="0049720E" w:rsidRDefault="0088600D">
            <w:pPr>
              <w:jc w:val="center"/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Not effective, but it doesn't hurt</w:t>
            </w:r>
          </w:p>
        </w:tc>
        <w:tc>
          <w:tcPr>
            <w:tcW w:w="1538" w:type="dxa"/>
            <w:shd w:val="clear" w:color="auto" w:fill="auto"/>
          </w:tcPr>
          <w:p w14:paraId="53047FB3" w14:textId="77777777" w:rsidR="00366478" w:rsidRPr="0049720E" w:rsidRDefault="0088600D">
            <w:pPr>
              <w:jc w:val="center"/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It is not effective and does harm</w:t>
            </w:r>
          </w:p>
        </w:tc>
        <w:tc>
          <w:tcPr>
            <w:tcW w:w="1877" w:type="dxa"/>
            <w:shd w:val="clear" w:color="auto" w:fill="auto"/>
          </w:tcPr>
          <w:p w14:paraId="6EA3DA6E" w14:textId="77777777" w:rsidR="00366478" w:rsidRPr="0049720E" w:rsidRDefault="0088600D">
            <w:pPr>
              <w:jc w:val="center"/>
              <w:rPr>
                <w:sz w:val="18"/>
                <w:szCs w:val="18"/>
                <w:lang w:val="en-US"/>
              </w:rPr>
            </w:pPr>
            <w:r w:rsidRPr="0049720E">
              <w:rPr>
                <w:sz w:val="18"/>
                <w:szCs w:val="18"/>
                <w:lang w:val="en"/>
              </w:rPr>
              <w:t>I am not informed of that issue</w:t>
            </w:r>
          </w:p>
        </w:tc>
      </w:tr>
      <w:tr w:rsidR="00366478" w:rsidRPr="0049720E" w14:paraId="46E120B1" w14:textId="77777777" w:rsidTr="0049720E">
        <w:trPr>
          <w:trHeight w:val="147"/>
        </w:trPr>
        <w:tc>
          <w:tcPr>
            <w:tcW w:w="2575" w:type="dxa"/>
            <w:shd w:val="clear" w:color="auto" w:fill="auto"/>
          </w:tcPr>
          <w:p w14:paraId="4E53FAD6" w14:textId="77777777" w:rsidR="00366478" w:rsidRPr="0049720E" w:rsidRDefault="0088600D">
            <w:pPr>
              <w:rPr>
                <w:sz w:val="18"/>
                <w:szCs w:val="18"/>
              </w:rPr>
            </w:pPr>
            <w:r w:rsidRPr="0049720E">
              <w:rPr>
                <w:sz w:val="18"/>
                <w:szCs w:val="18"/>
                <w:lang w:val="en"/>
              </w:rPr>
              <w:t>Ivermectin</w:t>
            </w:r>
          </w:p>
        </w:tc>
        <w:tc>
          <w:tcPr>
            <w:tcW w:w="1631" w:type="dxa"/>
            <w:shd w:val="clear" w:color="auto" w:fill="auto"/>
          </w:tcPr>
          <w:p w14:paraId="06CAC767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</w:tcPr>
          <w:p w14:paraId="2C505DDC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</w:tcPr>
          <w:p w14:paraId="222D978B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4A1B6213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</w:tcPr>
          <w:p w14:paraId="178E3DAF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</w:tr>
      <w:tr w:rsidR="00366478" w:rsidRPr="0049720E" w14:paraId="5E66EA8D" w14:textId="77777777" w:rsidTr="0049720E">
        <w:trPr>
          <w:trHeight w:val="139"/>
        </w:trPr>
        <w:tc>
          <w:tcPr>
            <w:tcW w:w="2575" w:type="dxa"/>
            <w:shd w:val="clear" w:color="auto" w:fill="auto"/>
          </w:tcPr>
          <w:p w14:paraId="45AFF008" w14:textId="77777777" w:rsidR="00366478" w:rsidRPr="0049720E" w:rsidRDefault="0088600D">
            <w:pPr>
              <w:rPr>
                <w:sz w:val="18"/>
                <w:szCs w:val="18"/>
              </w:rPr>
            </w:pPr>
            <w:r w:rsidRPr="0049720E">
              <w:rPr>
                <w:sz w:val="18"/>
                <w:szCs w:val="18"/>
                <w:lang w:val="en"/>
              </w:rPr>
              <w:t>Other medicines</w:t>
            </w:r>
          </w:p>
        </w:tc>
        <w:tc>
          <w:tcPr>
            <w:tcW w:w="1631" w:type="dxa"/>
            <w:shd w:val="clear" w:color="auto" w:fill="auto"/>
          </w:tcPr>
          <w:p w14:paraId="0998328F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</w:tcPr>
          <w:p w14:paraId="2ED84EA6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</w:tcPr>
          <w:p w14:paraId="3B4E00B6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3A7E07C1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</w:tcPr>
          <w:p w14:paraId="0FFC5574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</w:tr>
      <w:tr w:rsidR="00366478" w:rsidRPr="0049720E" w14:paraId="46A169BF" w14:textId="77777777" w:rsidTr="0049720E">
        <w:trPr>
          <w:trHeight w:val="139"/>
        </w:trPr>
        <w:tc>
          <w:tcPr>
            <w:tcW w:w="2575" w:type="dxa"/>
            <w:shd w:val="clear" w:color="auto" w:fill="auto"/>
          </w:tcPr>
          <w:p w14:paraId="2D4111E5" w14:textId="77777777" w:rsidR="00366478" w:rsidRPr="0049720E" w:rsidRDefault="0088600D">
            <w:pPr>
              <w:rPr>
                <w:sz w:val="18"/>
                <w:szCs w:val="18"/>
              </w:rPr>
            </w:pPr>
            <w:r w:rsidRPr="0049720E">
              <w:rPr>
                <w:sz w:val="18"/>
                <w:szCs w:val="18"/>
                <w:lang w:val="en"/>
              </w:rPr>
              <w:t>Chlorine Dioxide</w:t>
            </w:r>
          </w:p>
        </w:tc>
        <w:tc>
          <w:tcPr>
            <w:tcW w:w="1631" w:type="dxa"/>
            <w:shd w:val="clear" w:color="auto" w:fill="auto"/>
          </w:tcPr>
          <w:p w14:paraId="34583C88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</w:tcPr>
          <w:p w14:paraId="38170C0B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</w:tcPr>
          <w:p w14:paraId="6735C548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14DE3958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</w:tcPr>
          <w:p w14:paraId="2C4AA4CF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</w:tr>
      <w:tr w:rsidR="00366478" w:rsidRPr="0049720E" w14:paraId="3B16F0D6" w14:textId="77777777" w:rsidTr="0049720E">
        <w:trPr>
          <w:trHeight w:val="139"/>
        </w:trPr>
        <w:tc>
          <w:tcPr>
            <w:tcW w:w="2575" w:type="dxa"/>
            <w:shd w:val="clear" w:color="auto" w:fill="auto"/>
          </w:tcPr>
          <w:p w14:paraId="3962A857" w14:textId="77777777" w:rsidR="00366478" w:rsidRPr="0049720E" w:rsidRDefault="0088600D">
            <w:pPr>
              <w:rPr>
                <w:sz w:val="18"/>
                <w:szCs w:val="18"/>
              </w:rPr>
            </w:pPr>
            <w:r w:rsidRPr="0049720E">
              <w:rPr>
                <w:sz w:val="18"/>
                <w:szCs w:val="18"/>
                <w:lang w:val="en"/>
              </w:rPr>
              <w:t>Medicinal plants</w:t>
            </w:r>
          </w:p>
        </w:tc>
        <w:tc>
          <w:tcPr>
            <w:tcW w:w="1631" w:type="dxa"/>
            <w:shd w:val="clear" w:color="auto" w:fill="auto"/>
          </w:tcPr>
          <w:p w14:paraId="18E0F749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</w:tcPr>
          <w:p w14:paraId="097B71A8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</w:tcPr>
          <w:p w14:paraId="5FC3EE1B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7A9264DC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</w:tcPr>
          <w:p w14:paraId="5D345111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</w:tr>
      <w:tr w:rsidR="00366478" w:rsidRPr="0049720E" w14:paraId="1CED6780" w14:textId="77777777" w:rsidTr="0049720E">
        <w:trPr>
          <w:trHeight w:val="139"/>
        </w:trPr>
        <w:tc>
          <w:tcPr>
            <w:tcW w:w="2575" w:type="dxa"/>
            <w:shd w:val="clear" w:color="auto" w:fill="auto"/>
          </w:tcPr>
          <w:p w14:paraId="7A221EA6" w14:textId="77777777" w:rsidR="00366478" w:rsidRPr="0049720E" w:rsidRDefault="0088600D">
            <w:pPr>
              <w:rPr>
                <w:sz w:val="18"/>
                <w:szCs w:val="18"/>
              </w:rPr>
            </w:pPr>
            <w:r w:rsidRPr="0049720E">
              <w:rPr>
                <w:sz w:val="18"/>
                <w:szCs w:val="18"/>
                <w:lang w:val="en"/>
              </w:rPr>
              <w:t>The possible COVID-19 vaccine</w:t>
            </w:r>
          </w:p>
        </w:tc>
        <w:tc>
          <w:tcPr>
            <w:tcW w:w="1631" w:type="dxa"/>
            <w:shd w:val="clear" w:color="auto" w:fill="auto"/>
          </w:tcPr>
          <w:p w14:paraId="09FECF81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</w:tcPr>
          <w:p w14:paraId="0F6B2B75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631" w:type="dxa"/>
            <w:shd w:val="clear" w:color="auto" w:fill="auto"/>
          </w:tcPr>
          <w:p w14:paraId="1D6EE5B2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426EAE5D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</w:tcPr>
          <w:p w14:paraId="2B23F151" w14:textId="77777777" w:rsidR="00366478" w:rsidRPr="0049720E" w:rsidRDefault="00366478">
            <w:pPr>
              <w:rPr>
                <w:sz w:val="18"/>
                <w:szCs w:val="18"/>
              </w:rPr>
            </w:pPr>
          </w:p>
        </w:tc>
      </w:tr>
    </w:tbl>
    <w:p w14:paraId="5AA86062" w14:textId="77777777" w:rsidR="00366478" w:rsidRPr="00B15DE8" w:rsidRDefault="00366478">
      <w:pPr>
        <w:spacing w:line="240" w:lineRule="auto"/>
        <w:rPr>
          <w:rFonts w:ascii="Arial" w:eastAsia="Arial" w:hAnsi="Arial" w:cs="Arial"/>
          <w:sz w:val="20"/>
          <w:szCs w:val="20"/>
        </w:rPr>
        <w:sectPr w:rsidR="00366478" w:rsidRPr="00B15DE8">
          <w:type w:val="continuous"/>
          <w:pgSz w:w="11909" w:h="16834"/>
          <w:pgMar w:top="720" w:right="720" w:bottom="720" w:left="720" w:header="708" w:footer="708" w:gutter="0"/>
          <w:cols w:space="720"/>
        </w:sectPr>
      </w:pPr>
    </w:p>
    <w:p w14:paraId="08866300" w14:textId="36BE1CFB" w:rsidR="00366478" w:rsidRPr="0049720E" w:rsidRDefault="0088600D">
      <w:pPr>
        <w:rPr>
          <w:rFonts w:ascii="Arial" w:hAnsi="Arial" w:cs="Arial"/>
          <w:sz w:val="20"/>
          <w:szCs w:val="20"/>
          <w:lang w:val="en-US"/>
        </w:rPr>
        <w:sectPr w:rsidR="00366478" w:rsidRPr="0049720E">
          <w:type w:val="continuous"/>
          <w:pgSz w:w="11909" w:h="16834"/>
          <w:pgMar w:top="720" w:right="720" w:bottom="720" w:left="720" w:header="708" w:footer="708" w:gutter="0"/>
          <w:cols w:num="2" w:space="720" w:equalWidth="0">
            <w:col w:w="4880" w:space="708"/>
            <w:col w:w="4880" w:space="0"/>
          </w:cols>
        </w:sectPr>
      </w:pPr>
      <w:r w:rsidRPr="00B15DE8">
        <w:rPr>
          <w:sz w:val="20"/>
          <w:szCs w:val="20"/>
          <w:lang w:val="en"/>
        </w:rPr>
        <w:t>31. To what extent do you consider...</w:t>
      </w:r>
    </w:p>
    <w:p w14:paraId="2690B0D9" w14:textId="77777777" w:rsidR="00366478" w:rsidRPr="0049720E" w:rsidRDefault="0036647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a5"/>
        <w:tblW w:w="11058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722"/>
        <w:gridCol w:w="846"/>
        <w:gridCol w:w="701"/>
        <w:gridCol w:w="789"/>
      </w:tblGrid>
      <w:tr w:rsidR="00366478" w:rsidRPr="00B15DE8" w14:paraId="315B9700" w14:textId="77777777" w:rsidTr="0049720E">
        <w:trPr>
          <w:trHeight w:val="238"/>
        </w:trPr>
        <w:tc>
          <w:tcPr>
            <w:tcW w:w="8722" w:type="dxa"/>
            <w:shd w:val="clear" w:color="auto" w:fill="auto"/>
            <w:vAlign w:val="center"/>
          </w:tcPr>
          <w:p w14:paraId="17DD3101" w14:textId="31482E05" w:rsidR="00366478" w:rsidRPr="0049720E" w:rsidRDefault="00366478" w:rsidP="001F01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shd w:val="clear" w:color="auto" w:fill="auto"/>
            <w:vAlign w:val="center"/>
          </w:tcPr>
          <w:p w14:paraId="1BADA15F" w14:textId="77777777" w:rsidR="00366478" w:rsidRPr="001F0103" w:rsidRDefault="0088600D">
            <w:pPr>
              <w:jc w:val="center"/>
              <w:rPr>
                <w:sz w:val="16"/>
                <w:szCs w:val="16"/>
              </w:rPr>
            </w:pPr>
            <w:r w:rsidRPr="001F0103">
              <w:rPr>
                <w:sz w:val="16"/>
                <w:szCs w:val="16"/>
                <w:lang w:val="en"/>
              </w:rPr>
              <w:t>A lot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F148137" w14:textId="77777777" w:rsidR="00366478" w:rsidRPr="001F0103" w:rsidRDefault="0088600D">
            <w:pPr>
              <w:jc w:val="center"/>
              <w:rPr>
                <w:sz w:val="16"/>
                <w:szCs w:val="16"/>
              </w:rPr>
            </w:pPr>
            <w:r w:rsidRPr="001F0103">
              <w:rPr>
                <w:sz w:val="16"/>
                <w:szCs w:val="16"/>
                <w:lang w:val="en"/>
              </w:rPr>
              <w:t>Little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0AE14AB" w14:textId="77777777" w:rsidR="00366478" w:rsidRPr="001F0103" w:rsidRDefault="0088600D">
            <w:pPr>
              <w:jc w:val="center"/>
              <w:rPr>
                <w:sz w:val="16"/>
                <w:szCs w:val="16"/>
              </w:rPr>
            </w:pPr>
            <w:r w:rsidRPr="001F0103">
              <w:rPr>
                <w:sz w:val="16"/>
                <w:szCs w:val="16"/>
                <w:lang w:val="en"/>
              </w:rPr>
              <w:t>Nothing</w:t>
            </w:r>
          </w:p>
        </w:tc>
      </w:tr>
      <w:tr w:rsidR="00366478" w:rsidRPr="0049720E" w14:paraId="2C883997" w14:textId="77777777" w:rsidTr="0049720E">
        <w:trPr>
          <w:trHeight w:val="238"/>
        </w:trPr>
        <w:tc>
          <w:tcPr>
            <w:tcW w:w="8722" w:type="dxa"/>
            <w:shd w:val="clear" w:color="auto" w:fill="auto"/>
          </w:tcPr>
          <w:p w14:paraId="21BC9B4B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1F0103">
              <w:rPr>
                <w:sz w:val="18"/>
                <w:szCs w:val="18"/>
                <w:lang w:val="en"/>
              </w:rPr>
              <w:t>... that COVID-19 has negatively influenced your life?</w:t>
            </w:r>
          </w:p>
        </w:tc>
        <w:tc>
          <w:tcPr>
            <w:tcW w:w="846" w:type="dxa"/>
            <w:shd w:val="clear" w:color="auto" w:fill="auto"/>
          </w:tcPr>
          <w:p w14:paraId="5B9E4561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61D8741D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auto"/>
          </w:tcPr>
          <w:p w14:paraId="47EB64D6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143921A6" w14:textId="77777777" w:rsidTr="0049720E">
        <w:trPr>
          <w:trHeight w:val="251"/>
        </w:trPr>
        <w:tc>
          <w:tcPr>
            <w:tcW w:w="8722" w:type="dxa"/>
            <w:shd w:val="clear" w:color="auto" w:fill="auto"/>
          </w:tcPr>
          <w:p w14:paraId="01161327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1F0103">
              <w:rPr>
                <w:sz w:val="18"/>
                <w:szCs w:val="18"/>
                <w:lang w:val="en"/>
              </w:rPr>
              <w:t>... what are preventive measures against COVID-19 in your community?</w:t>
            </w:r>
          </w:p>
        </w:tc>
        <w:tc>
          <w:tcPr>
            <w:tcW w:w="846" w:type="dxa"/>
            <w:shd w:val="clear" w:color="auto" w:fill="auto"/>
          </w:tcPr>
          <w:p w14:paraId="46E9629C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0278D14B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auto"/>
          </w:tcPr>
          <w:p w14:paraId="7001E849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7A951B5E" w14:textId="77777777" w:rsidTr="0049720E">
        <w:trPr>
          <w:trHeight w:val="251"/>
        </w:trPr>
        <w:tc>
          <w:tcPr>
            <w:tcW w:w="8722" w:type="dxa"/>
            <w:shd w:val="clear" w:color="auto" w:fill="auto"/>
          </w:tcPr>
          <w:p w14:paraId="6ECCA1B6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1F0103">
              <w:rPr>
                <w:sz w:val="18"/>
                <w:szCs w:val="18"/>
                <w:lang w:val="en"/>
              </w:rPr>
              <w:t>... that you are at higher risk of catching COVID-19?</w:t>
            </w:r>
          </w:p>
        </w:tc>
        <w:tc>
          <w:tcPr>
            <w:tcW w:w="846" w:type="dxa"/>
            <w:shd w:val="clear" w:color="auto" w:fill="auto"/>
          </w:tcPr>
          <w:p w14:paraId="3B64BD1A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22B75D32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auto"/>
          </w:tcPr>
          <w:p w14:paraId="6F7F1D54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46877159" w14:textId="77777777" w:rsidTr="0049720E">
        <w:trPr>
          <w:trHeight w:val="251"/>
        </w:trPr>
        <w:tc>
          <w:tcPr>
            <w:tcW w:w="8722" w:type="dxa"/>
            <w:shd w:val="clear" w:color="auto" w:fill="auto"/>
          </w:tcPr>
          <w:p w14:paraId="4547EF17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1F0103">
              <w:rPr>
                <w:sz w:val="18"/>
                <w:szCs w:val="18"/>
                <w:lang w:val="en"/>
              </w:rPr>
              <w:t>... that your family is exposed to an increased risk of catching COVID-19?</w:t>
            </w:r>
          </w:p>
        </w:tc>
        <w:tc>
          <w:tcPr>
            <w:tcW w:w="846" w:type="dxa"/>
            <w:shd w:val="clear" w:color="auto" w:fill="auto"/>
          </w:tcPr>
          <w:p w14:paraId="73AC2EA0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2F85B832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auto"/>
          </w:tcPr>
          <w:p w14:paraId="37F82A9C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68BF9439" w14:textId="77777777" w:rsidTr="0049720E">
        <w:trPr>
          <w:trHeight w:val="251"/>
        </w:trPr>
        <w:tc>
          <w:tcPr>
            <w:tcW w:w="8722" w:type="dxa"/>
            <w:shd w:val="clear" w:color="auto" w:fill="auto"/>
          </w:tcPr>
          <w:p w14:paraId="55143288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1F0103">
              <w:rPr>
                <w:sz w:val="18"/>
                <w:szCs w:val="18"/>
                <w:lang w:val="en"/>
              </w:rPr>
              <w:t>... that COVID-19 is a dangerous and deadly disease?</w:t>
            </w:r>
          </w:p>
        </w:tc>
        <w:tc>
          <w:tcPr>
            <w:tcW w:w="846" w:type="dxa"/>
            <w:shd w:val="clear" w:color="auto" w:fill="auto"/>
          </w:tcPr>
          <w:p w14:paraId="02E36506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68A753F2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auto"/>
          </w:tcPr>
          <w:p w14:paraId="764C50AB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79ED23ED" w14:textId="77777777" w:rsidTr="0049720E">
        <w:trPr>
          <w:trHeight w:val="251"/>
        </w:trPr>
        <w:tc>
          <w:tcPr>
            <w:tcW w:w="8722" w:type="dxa"/>
            <w:shd w:val="clear" w:color="auto" w:fill="auto"/>
          </w:tcPr>
          <w:p w14:paraId="18A64253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1F0103">
              <w:rPr>
                <w:sz w:val="18"/>
                <w:szCs w:val="18"/>
                <w:lang w:val="en"/>
              </w:rPr>
              <w:t>... that properly carries out the prevention measures against COVID-19?</w:t>
            </w:r>
          </w:p>
        </w:tc>
        <w:tc>
          <w:tcPr>
            <w:tcW w:w="846" w:type="dxa"/>
            <w:shd w:val="clear" w:color="auto" w:fill="auto"/>
          </w:tcPr>
          <w:p w14:paraId="3D4B280B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074C0930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auto"/>
          </w:tcPr>
          <w:p w14:paraId="0B092C17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684AA4FB" w14:textId="77777777" w:rsidTr="0049720E">
        <w:trPr>
          <w:trHeight w:val="251"/>
        </w:trPr>
        <w:tc>
          <w:tcPr>
            <w:tcW w:w="8722" w:type="dxa"/>
            <w:shd w:val="clear" w:color="auto" w:fill="auto"/>
          </w:tcPr>
          <w:p w14:paraId="1988366F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1F0103">
              <w:rPr>
                <w:sz w:val="18"/>
                <w:szCs w:val="18"/>
                <w:lang w:val="en"/>
              </w:rPr>
              <w:t>... that wearing a mask protects you from catching COVID-19?</w:t>
            </w:r>
          </w:p>
        </w:tc>
        <w:tc>
          <w:tcPr>
            <w:tcW w:w="846" w:type="dxa"/>
            <w:shd w:val="clear" w:color="auto" w:fill="auto"/>
          </w:tcPr>
          <w:p w14:paraId="199CF334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352AD22E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auto"/>
          </w:tcPr>
          <w:p w14:paraId="46CE02B5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49D2E1F8" w14:textId="77777777" w:rsidTr="0049720E">
        <w:trPr>
          <w:trHeight w:val="251"/>
        </w:trPr>
        <w:tc>
          <w:tcPr>
            <w:tcW w:w="8722" w:type="dxa"/>
            <w:shd w:val="clear" w:color="auto" w:fill="auto"/>
          </w:tcPr>
          <w:p w14:paraId="12A8191D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1F0103">
              <w:rPr>
                <w:sz w:val="18"/>
                <w:szCs w:val="18"/>
                <w:lang w:val="en"/>
              </w:rPr>
              <w:t>... that there are many cases of COVID-19 in your community?</w:t>
            </w:r>
          </w:p>
        </w:tc>
        <w:tc>
          <w:tcPr>
            <w:tcW w:w="846" w:type="dxa"/>
            <w:shd w:val="clear" w:color="auto" w:fill="auto"/>
          </w:tcPr>
          <w:p w14:paraId="55D81E8A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5F186607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auto"/>
          </w:tcPr>
          <w:p w14:paraId="460F08D6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79E36FFB" w14:textId="77777777" w:rsidTr="0049720E">
        <w:trPr>
          <w:trHeight w:val="251"/>
        </w:trPr>
        <w:tc>
          <w:tcPr>
            <w:tcW w:w="8722" w:type="dxa"/>
            <w:shd w:val="clear" w:color="auto" w:fill="auto"/>
          </w:tcPr>
          <w:p w14:paraId="3A33B3F9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1F0103">
              <w:rPr>
                <w:sz w:val="18"/>
                <w:szCs w:val="18"/>
                <w:lang w:val="en"/>
              </w:rPr>
              <w:t>... that rapid tests are reliable?</w:t>
            </w:r>
          </w:p>
        </w:tc>
        <w:tc>
          <w:tcPr>
            <w:tcW w:w="846" w:type="dxa"/>
            <w:shd w:val="clear" w:color="auto" w:fill="auto"/>
          </w:tcPr>
          <w:p w14:paraId="6C8C18DE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55A2EC71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auto"/>
          </w:tcPr>
          <w:p w14:paraId="66558530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  <w:tr w:rsidR="00366478" w:rsidRPr="0049720E" w14:paraId="50399355" w14:textId="77777777" w:rsidTr="0049720E">
        <w:trPr>
          <w:trHeight w:val="251"/>
        </w:trPr>
        <w:tc>
          <w:tcPr>
            <w:tcW w:w="8722" w:type="dxa"/>
            <w:shd w:val="clear" w:color="auto" w:fill="auto"/>
          </w:tcPr>
          <w:p w14:paraId="254BDF74" w14:textId="77777777" w:rsidR="00366478" w:rsidRPr="0049720E" w:rsidRDefault="0088600D">
            <w:pPr>
              <w:rPr>
                <w:sz w:val="18"/>
                <w:szCs w:val="18"/>
                <w:lang w:val="en-US"/>
              </w:rPr>
            </w:pPr>
            <w:r w:rsidRPr="001F0103">
              <w:rPr>
                <w:sz w:val="18"/>
                <w:szCs w:val="18"/>
                <w:lang w:val="en"/>
              </w:rPr>
              <w:t>... that taking medicines, plants or other substances protect from getting sick from COVID-19?</w:t>
            </w:r>
          </w:p>
        </w:tc>
        <w:tc>
          <w:tcPr>
            <w:tcW w:w="846" w:type="dxa"/>
            <w:shd w:val="clear" w:color="auto" w:fill="auto"/>
          </w:tcPr>
          <w:p w14:paraId="6AC834F0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</w:tcPr>
          <w:p w14:paraId="1DA3C630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9" w:type="dxa"/>
            <w:shd w:val="clear" w:color="auto" w:fill="auto"/>
          </w:tcPr>
          <w:p w14:paraId="2EF6E19A" w14:textId="77777777" w:rsidR="00366478" w:rsidRPr="0049720E" w:rsidRDefault="00366478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4BD5FB2C" w14:textId="77777777" w:rsidR="00366478" w:rsidRPr="0049720E" w:rsidRDefault="00366478">
      <w:pPr>
        <w:tabs>
          <w:tab w:val="center" w:pos="5233"/>
        </w:tabs>
        <w:rPr>
          <w:rFonts w:ascii="Arial" w:eastAsia="Arial" w:hAnsi="Arial" w:cs="Arial"/>
          <w:sz w:val="20"/>
          <w:szCs w:val="20"/>
          <w:lang w:val="en-US"/>
        </w:rPr>
        <w:sectPr w:rsidR="00366478" w:rsidRPr="0049720E">
          <w:type w:val="continuous"/>
          <w:pgSz w:w="11909" w:h="16834"/>
          <w:pgMar w:top="720" w:right="720" w:bottom="720" w:left="720" w:header="708" w:footer="708" w:gutter="0"/>
          <w:cols w:space="720"/>
        </w:sectPr>
      </w:pPr>
    </w:p>
    <w:p w14:paraId="5B287E3E" w14:textId="77777777" w:rsidR="00366478" w:rsidRPr="0049720E" w:rsidRDefault="00366478">
      <w:pPr>
        <w:rPr>
          <w:rFonts w:ascii="Arial" w:eastAsia="Arial" w:hAnsi="Arial" w:cs="Arial"/>
          <w:sz w:val="20"/>
          <w:szCs w:val="20"/>
          <w:lang w:val="en-US"/>
        </w:rPr>
        <w:sectPr w:rsidR="00366478" w:rsidRPr="0049720E">
          <w:type w:val="continuous"/>
          <w:pgSz w:w="11909" w:h="16834"/>
          <w:pgMar w:top="720" w:right="720" w:bottom="720" w:left="720" w:header="708" w:footer="708" w:gutter="0"/>
          <w:cols w:num="2" w:space="720" w:equalWidth="0">
            <w:col w:w="4880" w:space="708"/>
            <w:col w:w="4880" w:space="0"/>
          </w:cols>
        </w:sectPr>
      </w:pPr>
    </w:p>
    <w:p w14:paraId="515CC413" w14:textId="77777777" w:rsidR="00366478" w:rsidRPr="0049720E" w:rsidRDefault="0036647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6EDADFD8" w14:textId="7A02BACD" w:rsidR="00366478" w:rsidRPr="0049720E" w:rsidRDefault="00366478">
      <w:pPr>
        <w:rPr>
          <w:rFonts w:ascii="Arial" w:hAnsi="Arial" w:cs="Arial"/>
          <w:sz w:val="20"/>
          <w:szCs w:val="20"/>
          <w:lang w:val="en-US"/>
        </w:rPr>
      </w:pPr>
    </w:p>
    <w:sectPr w:rsidR="00366478" w:rsidRPr="0049720E" w:rsidSect="001F0103">
      <w:type w:val="continuous"/>
      <w:pgSz w:w="11909" w:h="16834"/>
      <w:pgMar w:top="720" w:right="720" w:bottom="720" w:left="720" w:header="708" w:footer="708" w:gutter="0"/>
      <w:cols w:num="2" w:space="720" w:equalWidth="0">
        <w:col w:w="4880" w:space="708"/>
        <w:col w:w="4880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517F3" w14:textId="77777777" w:rsidR="0077336E" w:rsidRDefault="0077336E">
      <w:pPr>
        <w:spacing w:after="0" w:line="240" w:lineRule="auto"/>
      </w:pPr>
      <w:r>
        <w:rPr>
          <w:lang w:val="en"/>
        </w:rPr>
        <w:separator/>
      </w:r>
    </w:p>
  </w:endnote>
  <w:endnote w:type="continuationSeparator" w:id="0">
    <w:p w14:paraId="3A89BB76" w14:textId="77777777" w:rsidR="0077336E" w:rsidRDefault="0077336E">
      <w:pPr>
        <w:spacing w:after="0" w:line="240" w:lineRule="auto"/>
      </w:pPr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292EA" w14:textId="77777777" w:rsidR="0077336E" w:rsidRDefault="0077336E">
      <w:pPr>
        <w:spacing w:after="0" w:line="240" w:lineRule="auto"/>
      </w:pPr>
      <w:r>
        <w:rPr>
          <w:lang w:val="en"/>
        </w:rPr>
        <w:separator/>
      </w:r>
    </w:p>
  </w:footnote>
  <w:footnote w:type="continuationSeparator" w:id="0">
    <w:p w14:paraId="43D33165" w14:textId="77777777" w:rsidR="0077336E" w:rsidRDefault="0077336E">
      <w:pPr>
        <w:spacing w:after="0" w:line="240" w:lineRule="auto"/>
      </w:pPr>
      <w:r>
        <w:rPr>
          <w:lang w:val="e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F4306" w14:textId="77777777" w:rsidR="00366478" w:rsidRDefault="00366478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rFonts w:ascii="Arial" w:eastAsia="Arial" w:hAnsi="Arial" w:cs="Arial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E13C1"/>
    <w:multiLevelType w:val="multilevel"/>
    <w:tmpl w:val="9A843B2A"/>
    <w:lvl w:ilvl="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22D36"/>
    <w:multiLevelType w:val="multilevel"/>
    <w:tmpl w:val="9A843B2A"/>
    <w:lvl w:ilvl="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9243F"/>
    <w:multiLevelType w:val="multilevel"/>
    <w:tmpl w:val="9A843B2A"/>
    <w:lvl w:ilvl="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0D42C7"/>
    <w:multiLevelType w:val="multilevel"/>
    <w:tmpl w:val="9A843B2A"/>
    <w:lvl w:ilvl="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3712E9"/>
    <w:multiLevelType w:val="multilevel"/>
    <w:tmpl w:val="9A843B2A"/>
    <w:lvl w:ilvl="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64287F"/>
    <w:multiLevelType w:val="multilevel"/>
    <w:tmpl w:val="9A843B2A"/>
    <w:lvl w:ilvl="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9C30B5"/>
    <w:multiLevelType w:val="multilevel"/>
    <w:tmpl w:val="9A843B2A"/>
    <w:lvl w:ilvl="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C22EAB"/>
    <w:multiLevelType w:val="multilevel"/>
    <w:tmpl w:val="9A843B2A"/>
    <w:lvl w:ilvl="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454627"/>
    <w:multiLevelType w:val="multilevel"/>
    <w:tmpl w:val="9A843B2A"/>
    <w:lvl w:ilvl="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1C61F0"/>
    <w:multiLevelType w:val="multilevel"/>
    <w:tmpl w:val="9A843B2A"/>
    <w:lvl w:ilvl="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684838"/>
    <w:multiLevelType w:val="multilevel"/>
    <w:tmpl w:val="9A843B2A"/>
    <w:lvl w:ilvl="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D5221A"/>
    <w:multiLevelType w:val="multilevel"/>
    <w:tmpl w:val="9A843B2A"/>
    <w:lvl w:ilvl="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9230D3"/>
    <w:multiLevelType w:val="multilevel"/>
    <w:tmpl w:val="9A843B2A"/>
    <w:lvl w:ilvl="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EE541B"/>
    <w:multiLevelType w:val="multilevel"/>
    <w:tmpl w:val="9078B44E"/>
    <w:lvl w:ilvl="0">
      <w:start w:val="1"/>
      <w:numFmt w:val="bullet"/>
      <w:lvlText w:val="•"/>
      <w:lvlJc w:val="left"/>
      <w:pPr>
        <w:ind w:left="720" w:hanging="360"/>
      </w:pPr>
      <w:rPr>
        <w:rFonts w:ascii="Noto Sans Symbols" w:eastAsia="Noto Sans Symbols" w:hAnsi="Noto Sans Symbols" w:cs="Noto Sans Symbols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7C40083F"/>
    <w:multiLevelType w:val="multilevel"/>
    <w:tmpl w:val="9A843B2A"/>
    <w:lvl w:ilvl="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8B568B"/>
    <w:multiLevelType w:val="multilevel"/>
    <w:tmpl w:val="9A843B2A"/>
    <w:lvl w:ilvl="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3"/>
  </w:num>
  <w:num w:numId="3">
    <w:abstractNumId w:val="4"/>
  </w:num>
  <w:num w:numId="4">
    <w:abstractNumId w:val="7"/>
  </w:num>
  <w:num w:numId="5">
    <w:abstractNumId w:val="6"/>
  </w:num>
  <w:num w:numId="6">
    <w:abstractNumId w:val="11"/>
  </w:num>
  <w:num w:numId="7">
    <w:abstractNumId w:val="15"/>
  </w:num>
  <w:num w:numId="8">
    <w:abstractNumId w:val="14"/>
  </w:num>
  <w:num w:numId="9">
    <w:abstractNumId w:val="3"/>
  </w:num>
  <w:num w:numId="10">
    <w:abstractNumId w:val="8"/>
  </w:num>
  <w:num w:numId="11">
    <w:abstractNumId w:val="0"/>
  </w:num>
  <w:num w:numId="12">
    <w:abstractNumId w:val="5"/>
  </w:num>
  <w:num w:numId="13">
    <w:abstractNumId w:val="1"/>
  </w:num>
  <w:num w:numId="14">
    <w:abstractNumId w:val="2"/>
  </w:num>
  <w:num w:numId="15">
    <w:abstractNumId w:val="10"/>
  </w:num>
  <w:num w:numId="16">
    <w:abstractNumId w:val="9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478"/>
    <w:rsid w:val="00102AC8"/>
    <w:rsid w:val="001D14CC"/>
    <w:rsid w:val="001F0103"/>
    <w:rsid w:val="003507F6"/>
    <w:rsid w:val="00366478"/>
    <w:rsid w:val="00384504"/>
    <w:rsid w:val="0049720E"/>
    <w:rsid w:val="006A4637"/>
    <w:rsid w:val="0077336E"/>
    <w:rsid w:val="0088600D"/>
    <w:rsid w:val="00B15DE8"/>
    <w:rsid w:val="00BD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DB94E9"/>
  <w15:docId w15:val="{E27E54DF-D77B-4FF1-AA85-4F04901E8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PE" w:eastAsia="es-P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734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rrafodelista">
    <w:name w:val="List Paragraph"/>
    <w:basedOn w:val="Normal"/>
    <w:link w:val="PrrafodelistaCar"/>
    <w:uiPriority w:val="34"/>
    <w:qFormat/>
    <w:rsid w:val="007B2AF9"/>
    <w:pPr>
      <w:ind w:left="720"/>
      <w:contextualSpacing/>
    </w:pPr>
    <w:rPr>
      <w:color w:val="000000"/>
      <w:lang w:val="es-MX" w:eastAsia="es-MX"/>
    </w:rPr>
  </w:style>
  <w:style w:type="table" w:styleId="Tablaconcuadrcula">
    <w:name w:val="Table Grid"/>
    <w:basedOn w:val="Tablanormal"/>
    <w:uiPriority w:val="59"/>
    <w:rsid w:val="007B2AF9"/>
    <w:pPr>
      <w:spacing w:after="0" w:line="240" w:lineRule="auto"/>
    </w:pPr>
    <w:rPr>
      <w:rFonts w:ascii="Arial" w:eastAsia="Arial" w:hAnsi="Arial" w:cs="Arial"/>
      <w:color w:val="000000"/>
      <w:lang w:val="es-MX"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3-nfasis3">
    <w:name w:val="List Table 3 Accent 3"/>
    <w:basedOn w:val="Tablanormal"/>
    <w:uiPriority w:val="48"/>
    <w:rsid w:val="007B2AF9"/>
    <w:pPr>
      <w:spacing w:after="0" w:line="240" w:lineRule="auto"/>
    </w:pPr>
    <w:rPr>
      <w:rFonts w:ascii="Arial" w:eastAsia="Arial" w:hAnsi="Arial" w:cs="Arial"/>
      <w:color w:val="000000"/>
      <w:lang w:val="es-MX" w:eastAsia="es-MX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7B2AF9"/>
    <w:pPr>
      <w:tabs>
        <w:tab w:val="center" w:pos="4419"/>
        <w:tab w:val="right" w:pos="8838"/>
      </w:tabs>
      <w:spacing w:after="0" w:line="240" w:lineRule="auto"/>
    </w:pPr>
    <w:rPr>
      <w:rFonts w:ascii="Arial" w:eastAsia="Arial" w:hAnsi="Arial" w:cs="Arial"/>
      <w:color w:val="000000"/>
      <w:lang w:val="es-MX" w:eastAsia="es-MX"/>
    </w:rPr>
  </w:style>
  <w:style w:type="character" w:customStyle="1" w:styleId="EncabezadoCar">
    <w:name w:val="Encabezado Car"/>
    <w:basedOn w:val="Fuentedeprrafopredeter"/>
    <w:link w:val="Encabezado"/>
    <w:uiPriority w:val="99"/>
    <w:rsid w:val="007B2AF9"/>
    <w:rPr>
      <w:rFonts w:ascii="Arial" w:eastAsia="Arial" w:hAnsi="Arial" w:cs="Arial"/>
      <w:color w:val="000000"/>
      <w:lang w:val="es-MX" w:eastAsia="es-MX"/>
    </w:rPr>
  </w:style>
  <w:style w:type="paragraph" w:styleId="Piedepgina">
    <w:name w:val="footer"/>
    <w:basedOn w:val="Normal"/>
    <w:link w:val="PiedepginaCar"/>
    <w:uiPriority w:val="99"/>
    <w:unhideWhenUsed/>
    <w:rsid w:val="007B2AF9"/>
    <w:pPr>
      <w:tabs>
        <w:tab w:val="center" w:pos="4419"/>
        <w:tab w:val="right" w:pos="8838"/>
      </w:tabs>
      <w:spacing w:after="0" w:line="240" w:lineRule="auto"/>
    </w:pPr>
    <w:rPr>
      <w:rFonts w:ascii="Arial" w:eastAsia="Arial" w:hAnsi="Arial" w:cs="Arial"/>
      <w:color w:val="000000"/>
      <w:lang w:val="es-MX" w:eastAsia="es-MX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B2AF9"/>
    <w:rPr>
      <w:rFonts w:ascii="Arial" w:eastAsia="Arial" w:hAnsi="Arial" w:cs="Arial"/>
      <w:color w:val="000000"/>
      <w:lang w:val="es-MX" w:eastAsia="es-MX"/>
    </w:rPr>
  </w:style>
  <w:style w:type="character" w:styleId="Hipervnculo">
    <w:name w:val="Hyperlink"/>
    <w:basedOn w:val="Fuentedeprrafopredeter"/>
    <w:uiPriority w:val="99"/>
    <w:unhideWhenUsed/>
    <w:rsid w:val="007B2AF9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B2AF9"/>
    <w:rPr>
      <w:color w:val="808080"/>
      <w:shd w:val="clear" w:color="auto" w:fill="E6E6E6"/>
    </w:rPr>
  </w:style>
  <w:style w:type="paragraph" w:customStyle="1" w:styleId="Default">
    <w:name w:val="Default"/>
    <w:rsid w:val="007B2AF9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  <w:lang w:val="es-ES"/>
    </w:rPr>
  </w:style>
  <w:style w:type="table" w:styleId="Tablaconcuadrcula5oscura">
    <w:name w:val="Grid Table 5 Dark"/>
    <w:basedOn w:val="Tablanormal"/>
    <w:uiPriority w:val="50"/>
    <w:rsid w:val="00A731D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customStyle="1" w:styleId="PrrafodelistaCar">
    <w:name w:val="Párrafo de lista Car"/>
    <w:link w:val="Prrafodelista"/>
    <w:uiPriority w:val="34"/>
    <w:locked/>
    <w:rsid w:val="00451596"/>
    <w:rPr>
      <w:rFonts w:ascii="Calibri" w:eastAsia="Calibri" w:hAnsi="Calibri" w:cs="Calibri"/>
      <w:color w:val="000000"/>
      <w:lang w:val="es-MX" w:eastAsia="es-MX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1252D7"/>
    <w:pPr>
      <w:spacing w:after="0" w:line="240" w:lineRule="auto"/>
    </w:pPr>
    <w:rPr>
      <w:rFonts w:ascii="Arial" w:eastAsia="Arial" w:hAnsi="Arial" w:cs="Arial"/>
      <w:color w:val="000000"/>
      <w:lang w:val="es-MX"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86F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6F9A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167C7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67C7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67C7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67C7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67C78"/>
    <w:rPr>
      <w:b/>
      <w:bCs/>
      <w:sz w:val="20"/>
      <w:szCs w:val="2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CellMar>
        <w:left w:w="28" w:type="dxa"/>
        <w:right w:w="115" w:type="dxa"/>
      </w:tblCellMar>
    </w:tblPr>
    <w:tcPr>
      <w:shd w:val="clear" w:color="auto" w:fill="CCCCCC"/>
    </w:tcPr>
  </w:style>
  <w:style w:type="table" w:customStyle="1" w:styleId="a0">
    <w:basedOn w:val="TableNormal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  <w:tblStylePr w:type="firstRow">
      <w:rPr>
        <w:b/>
        <w:color w:val="FFFFFF"/>
      </w:rPr>
      <w:tblPr/>
      <w:tcPr>
        <w:shd w:val="clear" w:color="auto" w:fill="A5A5A5"/>
      </w:tcPr>
    </w:tblStylePr>
    <w:tblStylePr w:type="lastRow">
      <w:rPr>
        <w:b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single" w:sz="4" w:space="0" w:color="A5A5A5"/>
          <w:left w:val="nil"/>
        </w:tcBorders>
      </w:tcPr>
    </w:tblStylePr>
    <w:tblStylePr w:type="swCell">
      <w:tblPr/>
      <w:tcPr>
        <w:tcBorders>
          <w:top w:val="single" w:sz="4" w:space="0" w:color="A5A5A5"/>
          <w:right w:val="nil"/>
        </w:tcBorders>
      </w:tcPr>
    </w:tblStylePr>
  </w:style>
  <w:style w:type="table" w:customStyle="1" w:styleId="a1">
    <w:basedOn w:val="TableNormal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a2">
    <w:basedOn w:val="TableNormal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a3">
    <w:basedOn w:val="TableNormal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a4">
    <w:basedOn w:val="TableNormal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a5">
    <w:basedOn w:val="TableNormal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a6">
    <w:basedOn w:val="TableNormal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a7">
    <w:basedOn w:val="TableNormal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a8">
    <w:basedOn w:val="TableNormal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table" w:customStyle="1" w:styleId="a9">
    <w:basedOn w:val="TableNormal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CCCCCC"/>
    </w:tcPr>
  </w:style>
  <w:style w:type="character" w:styleId="Textodelmarcadordeposicin">
    <w:name w:val="Placeholder Text"/>
    <w:basedOn w:val="Fuentedeprrafopredeter"/>
    <w:uiPriority w:val="99"/>
    <w:semiHidden/>
    <w:rsid w:val="0049720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xbxAzrcSYJcDRQCYZ3WjuwkM+A==">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013</Words>
  <Characters>5577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Fernan</dc:creator>
  <cp:lastModifiedBy>dan fernandez G</cp:lastModifiedBy>
  <cp:revision>1</cp:revision>
  <dcterms:created xsi:type="dcterms:W3CDTF">2020-07-08T21:47:00Z</dcterms:created>
  <dcterms:modified xsi:type="dcterms:W3CDTF">2021-12-18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2d587e7-f4f9-39eb-aaf6-c7cc867c5862</vt:lpwstr>
  </property>
  <property fmtid="{D5CDD505-2E9C-101B-9397-08002B2CF9AE}" pid="24" name="Mendeley Citation Style_1">
    <vt:lpwstr>http://www.zotero.org/styles/vancouver</vt:lpwstr>
  </property>
</Properties>
</file>